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AFA26B" w14:textId="02A3AB48" w:rsidR="009F4E04" w:rsidRPr="00D17EF4" w:rsidRDefault="001E25A8" w:rsidP="009F4E04">
      <w:pPr>
        <w:jc w:val="both"/>
        <w:rPr>
          <w:rFonts w:ascii="Times New Roman" w:hAnsi="Times New Roman" w:cs="Times New Roman"/>
          <w:sz w:val="24"/>
          <w:szCs w:val="24"/>
          <w:lang w:val="en-GB"/>
        </w:rPr>
      </w:pPr>
      <w:r>
        <w:rPr>
          <w:rFonts w:ascii="Times New Roman" w:hAnsi="Times New Roman" w:cs="Times New Roman"/>
          <w:b/>
          <w:sz w:val="24"/>
          <w:szCs w:val="24"/>
          <w:lang w:val="en-GB"/>
        </w:rPr>
        <w:t>S1</w:t>
      </w:r>
      <w:r w:rsidR="007545B7">
        <w:rPr>
          <w:rFonts w:ascii="Times New Roman" w:hAnsi="Times New Roman" w:cs="Times New Roman"/>
          <w:b/>
          <w:sz w:val="24"/>
          <w:szCs w:val="24"/>
          <w:lang w:val="en-GB"/>
        </w:rPr>
        <w:t xml:space="preserve"> Fig</w:t>
      </w:r>
      <w:bookmarkStart w:id="0" w:name="_GoBack"/>
      <w:bookmarkEnd w:id="0"/>
      <w:r w:rsidR="008F248D">
        <w:rPr>
          <w:rFonts w:ascii="Times New Roman" w:hAnsi="Times New Roman" w:cs="Times New Roman"/>
          <w:b/>
          <w:sz w:val="24"/>
          <w:szCs w:val="24"/>
          <w:lang w:val="en-GB"/>
        </w:rPr>
        <w:t xml:space="preserve"> </w:t>
      </w:r>
      <w:r w:rsidR="009F4E04" w:rsidRPr="00D17EF4">
        <w:rPr>
          <w:rFonts w:ascii="Times New Roman" w:hAnsi="Times New Roman" w:cs="Times New Roman"/>
          <w:sz w:val="24"/>
          <w:szCs w:val="24"/>
          <w:lang w:val="en-GB"/>
        </w:rPr>
        <w:t>Average (</w:t>
      </w:r>
      <w:r w:rsidR="009F4E04" w:rsidRPr="00D17EF4">
        <w:rPr>
          <w:rFonts w:ascii="Times New Roman" w:hAnsi="Times New Roman" w:cs="Times New Roman"/>
          <w:sz w:val="24"/>
          <w:szCs w:val="24"/>
          <w:lang w:val="en-CA"/>
        </w:rPr>
        <w:t>±1 standard deviation represented by the shaded envelop</w:t>
      </w:r>
      <w:r w:rsidR="009F4E04" w:rsidRPr="00D17EF4">
        <w:rPr>
          <w:rFonts w:ascii="Times New Roman" w:hAnsi="Times New Roman" w:cs="Times New Roman"/>
          <w:sz w:val="24"/>
          <w:szCs w:val="24"/>
          <w:lang w:val="en-GB"/>
        </w:rPr>
        <w:t>) joints torques obtained with inverse dynamics (red), and residuals torques obtained with static optimization (blue) for the 13 degrees of freedom actuated by the muscles model. Time is normalized with respect to trial duration.</w:t>
      </w:r>
    </w:p>
    <w:p w14:paraId="25F69B12" w14:textId="6BBA2F53" w:rsidR="009F4E04" w:rsidRPr="00D17EF4" w:rsidRDefault="009F4E04" w:rsidP="009F4E04">
      <w:pPr>
        <w:rPr>
          <w:rFonts w:ascii="Times New Roman" w:hAnsi="Times New Roman" w:cs="Times New Roman"/>
          <w:sz w:val="24"/>
          <w:szCs w:val="24"/>
          <w:lang w:val="en-GB"/>
        </w:rPr>
      </w:pPr>
      <w:r>
        <w:rPr>
          <w:rFonts w:ascii="Times New Roman" w:hAnsi="Times New Roman" w:cs="Times New Roman"/>
          <w:noProof/>
          <w:sz w:val="24"/>
          <w:szCs w:val="24"/>
          <w:lang w:val="fr-FR" w:eastAsia="fr-FR"/>
        </w:rPr>
        <w:drawing>
          <wp:inline distT="0" distB="0" distL="0" distR="0" wp14:anchorId="60B66E4C" wp14:editId="51B25038">
            <wp:extent cx="5762625" cy="4324350"/>
            <wp:effectExtent l="0" t="0" r="0" b="0"/>
            <wp:docPr id="2" name="Image 2" descr="\\bimec12-kinesio\Ponts\Yoann\transfer\geno_contrainte\article\soumission JEK\revision\residuals_ID_fin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imec12-kinesio\Ponts\Yoann\transfer\geno_contrainte\article\soumission JEK\revision\residuals_ID_final.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2625" cy="4324350"/>
                    </a:xfrm>
                    <a:prstGeom prst="rect">
                      <a:avLst/>
                    </a:prstGeom>
                    <a:noFill/>
                    <a:ln>
                      <a:noFill/>
                    </a:ln>
                  </pic:spPr>
                </pic:pic>
              </a:graphicData>
            </a:graphic>
          </wp:inline>
        </w:drawing>
      </w:r>
    </w:p>
    <w:sectPr w:rsidR="009F4E04" w:rsidRPr="00D17EF4" w:rsidSect="000A48DA">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969DDB" w14:textId="77777777" w:rsidR="00C40136" w:rsidRDefault="00C40136" w:rsidP="00534DA3">
      <w:pPr>
        <w:spacing w:after="0" w:line="240" w:lineRule="auto"/>
      </w:pPr>
      <w:r>
        <w:separator/>
      </w:r>
    </w:p>
  </w:endnote>
  <w:endnote w:type="continuationSeparator" w:id="0">
    <w:p w14:paraId="6F4E3519" w14:textId="77777777" w:rsidR="00C40136" w:rsidRDefault="00C40136" w:rsidP="00534D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7958175"/>
      <w:docPartObj>
        <w:docPartGallery w:val="Page Numbers (Bottom of Page)"/>
        <w:docPartUnique/>
      </w:docPartObj>
    </w:sdtPr>
    <w:sdtEndPr/>
    <w:sdtContent>
      <w:p w14:paraId="6716B0B0" w14:textId="0FB4A019" w:rsidR="00EF4E33" w:rsidRDefault="00EF4E33">
        <w:pPr>
          <w:pStyle w:val="Pieddepage"/>
          <w:jc w:val="right"/>
        </w:pPr>
        <w:r>
          <w:fldChar w:fldCharType="begin"/>
        </w:r>
        <w:r>
          <w:instrText>PAGE   \* MERGEFORMAT</w:instrText>
        </w:r>
        <w:r>
          <w:fldChar w:fldCharType="separate"/>
        </w:r>
        <w:r w:rsidR="008F248D" w:rsidRPr="008F248D">
          <w:rPr>
            <w:noProof/>
            <w:lang w:val="fr-FR"/>
          </w:rPr>
          <w:t>1</w:t>
        </w:r>
        <w:r>
          <w:rPr>
            <w:noProof/>
            <w:lang w:val="fr-FR"/>
          </w:rPr>
          <w:fldChar w:fldCharType="end"/>
        </w:r>
      </w:p>
    </w:sdtContent>
  </w:sdt>
  <w:p w14:paraId="6C854B7E" w14:textId="77777777" w:rsidR="00EF4E33" w:rsidRDefault="00EF4E3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872CAD" w14:textId="77777777" w:rsidR="00C40136" w:rsidRDefault="00C40136" w:rsidP="00534DA3">
      <w:pPr>
        <w:spacing w:after="0" w:line="240" w:lineRule="auto"/>
      </w:pPr>
      <w:r>
        <w:separator/>
      </w:r>
    </w:p>
  </w:footnote>
  <w:footnote w:type="continuationSeparator" w:id="0">
    <w:p w14:paraId="012E25EE" w14:textId="77777777" w:rsidR="00C40136" w:rsidRDefault="00C40136" w:rsidP="00534D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050EA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4C4072C2"/>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97A71B0"/>
    <w:multiLevelType w:val="hybridMultilevel"/>
    <w:tmpl w:val="779ADB88"/>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 w15:restartNumberingAfterBreak="0">
    <w:nsid w:val="6F8C214C"/>
    <w:multiLevelType w:val="multilevel"/>
    <w:tmpl w:val="10090025"/>
    <w:lvl w:ilvl="0">
      <w:start w:val="1"/>
      <w:numFmt w:val="decimal"/>
      <w:pStyle w:val="Titre1"/>
      <w:lvlText w:val="%1"/>
      <w:lvlJc w:val="left"/>
      <w:pPr>
        <w:ind w:left="432" w:hanging="432"/>
      </w:pPr>
    </w:lvl>
    <w:lvl w:ilvl="1">
      <w:start w:val="1"/>
      <w:numFmt w:val="decimal"/>
      <w:pStyle w:val="Titre2"/>
      <w:lvlText w:val="%1.%2"/>
      <w:lvlJc w:val="left"/>
      <w:pPr>
        <w:ind w:left="1427" w:hanging="576"/>
      </w:pPr>
    </w:lvl>
    <w:lvl w:ilvl="2">
      <w:start w:val="1"/>
      <w:numFmt w:val="decimal"/>
      <w:pStyle w:val="Titre3"/>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num w:numId="1">
    <w:abstractNumId w:val="3"/>
  </w:num>
  <w:num w:numId="2">
    <w:abstractNumId w:val="1"/>
  </w:num>
  <w:num w:numId="3">
    <w:abstractNumId w:val="3"/>
  </w:num>
  <w:num w:numId="4">
    <w:abstractNumId w:val="3"/>
  </w:num>
  <w:num w:numId="5">
    <w:abstractNumId w:val="3"/>
  </w:num>
  <w:num w:numId="6">
    <w:abstractNumId w:val="0"/>
  </w:num>
  <w:num w:numId="7">
    <w:abstractNumId w:val="3"/>
  </w:num>
  <w:num w:numId="8">
    <w:abstractNumId w:val="3"/>
  </w:num>
  <w:num w:numId="9">
    <w:abstractNumId w:val="3"/>
  </w:num>
  <w:num w:numId="10">
    <w:abstractNumId w:val="3"/>
  </w:num>
  <w:num w:numId="11">
    <w:abstractNumId w:val="3"/>
  </w:num>
  <w:num w:numId="12">
    <w:abstractNumId w:val="2"/>
  </w:num>
  <w:num w:numId="13">
    <w:abstractNumId w:val="3"/>
  </w:num>
  <w:num w:numId="14">
    <w:abstractNumId w:val="3"/>
  </w:num>
  <w:num w:numId="15">
    <w:abstractNumId w:val="3"/>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Journal of biomechanical engineer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dddd9fd5d5zvoef0r4prvf4afw0ded0s5pz&quot;&gt;Yoann_Upd&lt;record-ids&gt;&lt;item&gt;7&lt;/item&gt;&lt;item&gt;8&lt;/item&gt;&lt;item&gt;9&lt;/item&gt;&lt;item&gt;10&lt;/item&gt;&lt;item&gt;11&lt;/item&gt;&lt;item&gt;12&lt;/item&gt;&lt;item&gt;17&lt;/item&gt;&lt;item&gt;18&lt;/item&gt;&lt;item&gt;19&lt;/item&gt;&lt;item&gt;24&lt;/item&gt;&lt;item&gt;43&lt;/item&gt;&lt;item&gt;47&lt;/item&gt;&lt;item&gt;53&lt;/item&gt;&lt;item&gt;66&lt;/item&gt;&lt;item&gt;68&lt;/item&gt;&lt;item&gt;69&lt;/item&gt;&lt;item&gt;79&lt;/item&gt;&lt;item&gt;80&lt;/item&gt;&lt;item&gt;116&lt;/item&gt;&lt;item&gt;119&lt;/item&gt;&lt;item&gt;120&lt;/item&gt;&lt;item&gt;121&lt;/item&gt;&lt;item&gt;130&lt;/item&gt;&lt;item&gt;164&lt;/item&gt;&lt;item&gt;167&lt;/item&gt;&lt;item&gt;173&lt;/item&gt;&lt;item&gt;174&lt;/item&gt;&lt;item&gt;176&lt;/item&gt;&lt;item&gt;177&lt;/item&gt;&lt;item&gt;178&lt;/item&gt;&lt;item&gt;179&lt;/item&gt;&lt;item&gt;180&lt;/item&gt;&lt;item&gt;181&lt;/item&gt;&lt;item&gt;182&lt;/item&gt;&lt;item&gt;183&lt;/item&gt;&lt;item&gt;184&lt;/item&gt;&lt;item&gt;185&lt;/item&gt;&lt;item&gt;186&lt;/item&gt;&lt;item&gt;187&lt;/item&gt;&lt;item&gt;188&lt;/item&gt;&lt;item&gt;389&lt;/item&gt;&lt;item&gt;390&lt;/item&gt;&lt;item&gt;391&lt;/item&gt;&lt;item&gt;392&lt;/item&gt;&lt;item&gt;399&lt;/item&gt;&lt;item&gt;403&lt;/item&gt;&lt;item&gt;460&lt;/item&gt;&lt;item&gt;477&lt;/item&gt;&lt;item&gt;478&lt;/item&gt;&lt;item&gt;479&lt;/item&gt;&lt;item&gt;480&lt;/item&gt;&lt;item&gt;482&lt;/item&gt;&lt;item&gt;483&lt;/item&gt;&lt;item&gt;486&lt;/item&gt;&lt;item&gt;491&lt;/item&gt;&lt;item&gt;517&lt;/item&gt;&lt;item&gt;518&lt;/item&gt;&lt;item&gt;519&lt;/item&gt;&lt;item&gt;520&lt;/item&gt;&lt;item&gt;521&lt;/item&gt;&lt;item&gt;522&lt;/item&gt;&lt;/record-ids&gt;&lt;/item&gt;&lt;/Libraries&gt;"/>
  </w:docVars>
  <w:rsids>
    <w:rsidRoot w:val="00C95053"/>
    <w:rsid w:val="0000016B"/>
    <w:rsid w:val="00003AA0"/>
    <w:rsid w:val="00003B39"/>
    <w:rsid w:val="00003FC2"/>
    <w:rsid w:val="0000410D"/>
    <w:rsid w:val="000041AF"/>
    <w:rsid w:val="00004AD7"/>
    <w:rsid w:val="00006CB5"/>
    <w:rsid w:val="00012126"/>
    <w:rsid w:val="00013A80"/>
    <w:rsid w:val="00013CDB"/>
    <w:rsid w:val="00013EB0"/>
    <w:rsid w:val="000175A6"/>
    <w:rsid w:val="000232C3"/>
    <w:rsid w:val="000235DE"/>
    <w:rsid w:val="00024A43"/>
    <w:rsid w:val="0002530F"/>
    <w:rsid w:val="000271FF"/>
    <w:rsid w:val="00027CAE"/>
    <w:rsid w:val="0003192E"/>
    <w:rsid w:val="000322FA"/>
    <w:rsid w:val="000336BC"/>
    <w:rsid w:val="0004206C"/>
    <w:rsid w:val="00042145"/>
    <w:rsid w:val="00044F9D"/>
    <w:rsid w:val="00045019"/>
    <w:rsid w:val="00045B63"/>
    <w:rsid w:val="00046F42"/>
    <w:rsid w:val="00047F37"/>
    <w:rsid w:val="00050570"/>
    <w:rsid w:val="00054097"/>
    <w:rsid w:val="0005614A"/>
    <w:rsid w:val="00062532"/>
    <w:rsid w:val="000659FE"/>
    <w:rsid w:val="000661E0"/>
    <w:rsid w:val="0006671A"/>
    <w:rsid w:val="00066A7C"/>
    <w:rsid w:val="0007206E"/>
    <w:rsid w:val="000723A7"/>
    <w:rsid w:val="0007761B"/>
    <w:rsid w:val="0008081D"/>
    <w:rsid w:val="00085B3C"/>
    <w:rsid w:val="00085FE5"/>
    <w:rsid w:val="000861FA"/>
    <w:rsid w:val="000916B3"/>
    <w:rsid w:val="00094D66"/>
    <w:rsid w:val="0009634E"/>
    <w:rsid w:val="0009638F"/>
    <w:rsid w:val="000966B5"/>
    <w:rsid w:val="0009706C"/>
    <w:rsid w:val="000974AB"/>
    <w:rsid w:val="000A2261"/>
    <w:rsid w:val="000A36C4"/>
    <w:rsid w:val="000A48DA"/>
    <w:rsid w:val="000A52F7"/>
    <w:rsid w:val="000B2AEB"/>
    <w:rsid w:val="000B3AEC"/>
    <w:rsid w:val="000B501A"/>
    <w:rsid w:val="000B5A67"/>
    <w:rsid w:val="000B5B43"/>
    <w:rsid w:val="000B775C"/>
    <w:rsid w:val="000B791E"/>
    <w:rsid w:val="000C040D"/>
    <w:rsid w:val="000C0614"/>
    <w:rsid w:val="000C06E7"/>
    <w:rsid w:val="000C1B14"/>
    <w:rsid w:val="000C310B"/>
    <w:rsid w:val="000C37C7"/>
    <w:rsid w:val="000C4205"/>
    <w:rsid w:val="000C4918"/>
    <w:rsid w:val="000C56C8"/>
    <w:rsid w:val="000C5BFF"/>
    <w:rsid w:val="000C678D"/>
    <w:rsid w:val="000D2BC7"/>
    <w:rsid w:val="000D4B6B"/>
    <w:rsid w:val="000D4E31"/>
    <w:rsid w:val="000D5206"/>
    <w:rsid w:val="000D53C2"/>
    <w:rsid w:val="000D6BB8"/>
    <w:rsid w:val="000D71B1"/>
    <w:rsid w:val="000D7CE9"/>
    <w:rsid w:val="000E414B"/>
    <w:rsid w:val="000E4895"/>
    <w:rsid w:val="000E4995"/>
    <w:rsid w:val="000E4F42"/>
    <w:rsid w:val="000F13E5"/>
    <w:rsid w:val="000F1C8F"/>
    <w:rsid w:val="000F4797"/>
    <w:rsid w:val="00100CD4"/>
    <w:rsid w:val="0010220F"/>
    <w:rsid w:val="00106D68"/>
    <w:rsid w:val="001073B9"/>
    <w:rsid w:val="00107B78"/>
    <w:rsid w:val="00112F10"/>
    <w:rsid w:val="001130CD"/>
    <w:rsid w:val="00113A27"/>
    <w:rsid w:val="00113AA2"/>
    <w:rsid w:val="001159A2"/>
    <w:rsid w:val="00115E47"/>
    <w:rsid w:val="001162F0"/>
    <w:rsid w:val="00116526"/>
    <w:rsid w:val="0011696B"/>
    <w:rsid w:val="00116AFB"/>
    <w:rsid w:val="001172B0"/>
    <w:rsid w:val="00117B82"/>
    <w:rsid w:val="00120982"/>
    <w:rsid w:val="00120BC1"/>
    <w:rsid w:val="00121312"/>
    <w:rsid w:val="001216D3"/>
    <w:rsid w:val="00121836"/>
    <w:rsid w:val="00121E6D"/>
    <w:rsid w:val="0012332D"/>
    <w:rsid w:val="00123763"/>
    <w:rsid w:val="00124024"/>
    <w:rsid w:val="00126CF2"/>
    <w:rsid w:val="00127590"/>
    <w:rsid w:val="001277AD"/>
    <w:rsid w:val="00127A58"/>
    <w:rsid w:val="00135D41"/>
    <w:rsid w:val="00136A79"/>
    <w:rsid w:val="00141617"/>
    <w:rsid w:val="00144AFF"/>
    <w:rsid w:val="00144EFB"/>
    <w:rsid w:val="00146832"/>
    <w:rsid w:val="00147755"/>
    <w:rsid w:val="00147C71"/>
    <w:rsid w:val="00150BCD"/>
    <w:rsid w:val="001524B5"/>
    <w:rsid w:val="00153133"/>
    <w:rsid w:val="001538E5"/>
    <w:rsid w:val="00153CFA"/>
    <w:rsid w:val="00153F99"/>
    <w:rsid w:val="001544EB"/>
    <w:rsid w:val="001579AC"/>
    <w:rsid w:val="00157FDC"/>
    <w:rsid w:val="0016184D"/>
    <w:rsid w:val="0016224A"/>
    <w:rsid w:val="00163559"/>
    <w:rsid w:val="001701CF"/>
    <w:rsid w:val="00171A39"/>
    <w:rsid w:val="00173206"/>
    <w:rsid w:val="00173609"/>
    <w:rsid w:val="00176B0D"/>
    <w:rsid w:val="0017741F"/>
    <w:rsid w:val="001778A1"/>
    <w:rsid w:val="00177E04"/>
    <w:rsid w:val="00180A4A"/>
    <w:rsid w:val="00181C6C"/>
    <w:rsid w:val="0018323B"/>
    <w:rsid w:val="00184183"/>
    <w:rsid w:val="00184457"/>
    <w:rsid w:val="00185FAC"/>
    <w:rsid w:val="00186CC9"/>
    <w:rsid w:val="0019467A"/>
    <w:rsid w:val="00195826"/>
    <w:rsid w:val="00196A94"/>
    <w:rsid w:val="00196F4C"/>
    <w:rsid w:val="001A0F47"/>
    <w:rsid w:val="001A1136"/>
    <w:rsid w:val="001A26FE"/>
    <w:rsid w:val="001A29F1"/>
    <w:rsid w:val="001A4E89"/>
    <w:rsid w:val="001A5947"/>
    <w:rsid w:val="001A6061"/>
    <w:rsid w:val="001A731A"/>
    <w:rsid w:val="001A73B2"/>
    <w:rsid w:val="001A78C2"/>
    <w:rsid w:val="001B1CE7"/>
    <w:rsid w:val="001B3027"/>
    <w:rsid w:val="001B437F"/>
    <w:rsid w:val="001B47D6"/>
    <w:rsid w:val="001B576E"/>
    <w:rsid w:val="001B6141"/>
    <w:rsid w:val="001B68A0"/>
    <w:rsid w:val="001B7C6C"/>
    <w:rsid w:val="001C2D3D"/>
    <w:rsid w:val="001C4E1D"/>
    <w:rsid w:val="001C6EB2"/>
    <w:rsid w:val="001C6FCB"/>
    <w:rsid w:val="001C7519"/>
    <w:rsid w:val="001C7B1F"/>
    <w:rsid w:val="001C7C73"/>
    <w:rsid w:val="001D0C0E"/>
    <w:rsid w:val="001D3000"/>
    <w:rsid w:val="001D6A41"/>
    <w:rsid w:val="001E002E"/>
    <w:rsid w:val="001E01A4"/>
    <w:rsid w:val="001E25A8"/>
    <w:rsid w:val="001E32DB"/>
    <w:rsid w:val="001E4CB9"/>
    <w:rsid w:val="001E4EF1"/>
    <w:rsid w:val="001F086B"/>
    <w:rsid w:val="001F0BA3"/>
    <w:rsid w:val="001F2708"/>
    <w:rsid w:val="001F2A11"/>
    <w:rsid w:val="001F4FF3"/>
    <w:rsid w:val="001F517F"/>
    <w:rsid w:val="001F5505"/>
    <w:rsid w:val="001F68E8"/>
    <w:rsid w:val="001F7940"/>
    <w:rsid w:val="00200590"/>
    <w:rsid w:val="002025CB"/>
    <w:rsid w:val="00204796"/>
    <w:rsid w:val="00206567"/>
    <w:rsid w:val="00206FD7"/>
    <w:rsid w:val="002073C5"/>
    <w:rsid w:val="0021385A"/>
    <w:rsid w:val="00215756"/>
    <w:rsid w:val="0021737B"/>
    <w:rsid w:val="002173BF"/>
    <w:rsid w:val="002233C3"/>
    <w:rsid w:val="00231D33"/>
    <w:rsid w:val="00232333"/>
    <w:rsid w:val="002336C6"/>
    <w:rsid w:val="002347D5"/>
    <w:rsid w:val="00235A67"/>
    <w:rsid w:val="002373AC"/>
    <w:rsid w:val="002405A0"/>
    <w:rsid w:val="00240BDB"/>
    <w:rsid w:val="00241EA8"/>
    <w:rsid w:val="0024456E"/>
    <w:rsid w:val="00247262"/>
    <w:rsid w:val="00251E0C"/>
    <w:rsid w:val="00252640"/>
    <w:rsid w:val="00253173"/>
    <w:rsid w:val="002557F7"/>
    <w:rsid w:val="00255FBE"/>
    <w:rsid w:val="00257CF2"/>
    <w:rsid w:val="0026227B"/>
    <w:rsid w:val="002623B1"/>
    <w:rsid w:val="0026254F"/>
    <w:rsid w:val="00262725"/>
    <w:rsid w:val="00263052"/>
    <w:rsid w:val="00266489"/>
    <w:rsid w:val="0026678F"/>
    <w:rsid w:val="00267B7B"/>
    <w:rsid w:val="00272484"/>
    <w:rsid w:val="002726D0"/>
    <w:rsid w:val="0027303B"/>
    <w:rsid w:val="00273063"/>
    <w:rsid w:val="002733C1"/>
    <w:rsid w:val="00273BC4"/>
    <w:rsid w:val="00275610"/>
    <w:rsid w:val="00275857"/>
    <w:rsid w:val="00276C5E"/>
    <w:rsid w:val="00276D2A"/>
    <w:rsid w:val="00277E50"/>
    <w:rsid w:val="002821B3"/>
    <w:rsid w:val="00282524"/>
    <w:rsid w:val="00283E12"/>
    <w:rsid w:val="002853FB"/>
    <w:rsid w:val="00290AB1"/>
    <w:rsid w:val="00291068"/>
    <w:rsid w:val="002913AD"/>
    <w:rsid w:val="00291629"/>
    <w:rsid w:val="00291822"/>
    <w:rsid w:val="00291CE8"/>
    <w:rsid w:val="00293FCB"/>
    <w:rsid w:val="00294227"/>
    <w:rsid w:val="002945C4"/>
    <w:rsid w:val="00295059"/>
    <w:rsid w:val="002958F9"/>
    <w:rsid w:val="00296CFF"/>
    <w:rsid w:val="00296FD1"/>
    <w:rsid w:val="002A019F"/>
    <w:rsid w:val="002A03AA"/>
    <w:rsid w:val="002A31B9"/>
    <w:rsid w:val="002A38B7"/>
    <w:rsid w:val="002A3A2F"/>
    <w:rsid w:val="002A3B2C"/>
    <w:rsid w:val="002A3FA3"/>
    <w:rsid w:val="002A5638"/>
    <w:rsid w:val="002A67C5"/>
    <w:rsid w:val="002A7B97"/>
    <w:rsid w:val="002A7CA9"/>
    <w:rsid w:val="002B33EE"/>
    <w:rsid w:val="002B6006"/>
    <w:rsid w:val="002C0649"/>
    <w:rsid w:val="002C0937"/>
    <w:rsid w:val="002C09B3"/>
    <w:rsid w:val="002C17D5"/>
    <w:rsid w:val="002C1D95"/>
    <w:rsid w:val="002C3500"/>
    <w:rsid w:val="002C5151"/>
    <w:rsid w:val="002C60CC"/>
    <w:rsid w:val="002C7924"/>
    <w:rsid w:val="002D2D65"/>
    <w:rsid w:val="002D2ECD"/>
    <w:rsid w:val="002D6206"/>
    <w:rsid w:val="002D7B22"/>
    <w:rsid w:val="002E1990"/>
    <w:rsid w:val="002E3A11"/>
    <w:rsid w:val="002E3B12"/>
    <w:rsid w:val="002E3B6D"/>
    <w:rsid w:val="002E4B1C"/>
    <w:rsid w:val="002E58F6"/>
    <w:rsid w:val="002E71F9"/>
    <w:rsid w:val="002E7511"/>
    <w:rsid w:val="002F0135"/>
    <w:rsid w:val="002F1E74"/>
    <w:rsid w:val="002F5C51"/>
    <w:rsid w:val="002F609C"/>
    <w:rsid w:val="002F6E9B"/>
    <w:rsid w:val="002F7F8C"/>
    <w:rsid w:val="00302D40"/>
    <w:rsid w:val="00303A53"/>
    <w:rsid w:val="003043D5"/>
    <w:rsid w:val="003061FF"/>
    <w:rsid w:val="003062C6"/>
    <w:rsid w:val="00310101"/>
    <w:rsid w:val="0031077C"/>
    <w:rsid w:val="00311D84"/>
    <w:rsid w:val="00313BAB"/>
    <w:rsid w:val="0031427F"/>
    <w:rsid w:val="003204FA"/>
    <w:rsid w:val="0032100E"/>
    <w:rsid w:val="00323877"/>
    <w:rsid w:val="00323C4D"/>
    <w:rsid w:val="00324FD8"/>
    <w:rsid w:val="00325E24"/>
    <w:rsid w:val="00330804"/>
    <w:rsid w:val="003344E1"/>
    <w:rsid w:val="00334CEF"/>
    <w:rsid w:val="00336521"/>
    <w:rsid w:val="0033731D"/>
    <w:rsid w:val="00341F3D"/>
    <w:rsid w:val="00342880"/>
    <w:rsid w:val="00343149"/>
    <w:rsid w:val="00343B91"/>
    <w:rsid w:val="0035073D"/>
    <w:rsid w:val="00352195"/>
    <w:rsid w:val="0035304E"/>
    <w:rsid w:val="00354E6C"/>
    <w:rsid w:val="00354F43"/>
    <w:rsid w:val="00356CFB"/>
    <w:rsid w:val="003578D7"/>
    <w:rsid w:val="00360DC2"/>
    <w:rsid w:val="003627A4"/>
    <w:rsid w:val="00362F64"/>
    <w:rsid w:val="00363A73"/>
    <w:rsid w:val="00364174"/>
    <w:rsid w:val="0037197A"/>
    <w:rsid w:val="003734D0"/>
    <w:rsid w:val="00373D1B"/>
    <w:rsid w:val="00374B9D"/>
    <w:rsid w:val="00375B82"/>
    <w:rsid w:val="00376445"/>
    <w:rsid w:val="003769AC"/>
    <w:rsid w:val="00376E54"/>
    <w:rsid w:val="00380E29"/>
    <w:rsid w:val="00381E15"/>
    <w:rsid w:val="003829A2"/>
    <w:rsid w:val="00382BA4"/>
    <w:rsid w:val="00384FA9"/>
    <w:rsid w:val="00385D19"/>
    <w:rsid w:val="00385DE1"/>
    <w:rsid w:val="00386622"/>
    <w:rsid w:val="003876EA"/>
    <w:rsid w:val="003915A8"/>
    <w:rsid w:val="00392BF8"/>
    <w:rsid w:val="0039427F"/>
    <w:rsid w:val="0039479E"/>
    <w:rsid w:val="00395018"/>
    <w:rsid w:val="0039555F"/>
    <w:rsid w:val="0039572A"/>
    <w:rsid w:val="00396DD7"/>
    <w:rsid w:val="003979D9"/>
    <w:rsid w:val="00397E23"/>
    <w:rsid w:val="003A0AF2"/>
    <w:rsid w:val="003A3F9E"/>
    <w:rsid w:val="003A4168"/>
    <w:rsid w:val="003A55DC"/>
    <w:rsid w:val="003A7703"/>
    <w:rsid w:val="003B1DA7"/>
    <w:rsid w:val="003B3672"/>
    <w:rsid w:val="003B373F"/>
    <w:rsid w:val="003B5AE6"/>
    <w:rsid w:val="003B6A49"/>
    <w:rsid w:val="003B6BD5"/>
    <w:rsid w:val="003B70A6"/>
    <w:rsid w:val="003C101C"/>
    <w:rsid w:val="003C1898"/>
    <w:rsid w:val="003C282B"/>
    <w:rsid w:val="003C2B73"/>
    <w:rsid w:val="003C2D72"/>
    <w:rsid w:val="003C458D"/>
    <w:rsid w:val="003C7163"/>
    <w:rsid w:val="003D079B"/>
    <w:rsid w:val="003D1A56"/>
    <w:rsid w:val="003D1BDF"/>
    <w:rsid w:val="003D2696"/>
    <w:rsid w:val="003D4133"/>
    <w:rsid w:val="003D4850"/>
    <w:rsid w:val="003D5B17"/>
    <w:rsid w:val="003D5C7F"/>
    <w:rsid w:val="003D6DBB"/>
    <w:rsid w:val="003D71BD"/>
    <w:rsid w:val="003D7A65"/>
    <w:rsid w:val="003D7F1F"/>
    <w:rsid w:val="003E414B"/>
    <w:rsid w:val="003E42F2"/>
    <w:rsid w:val="003E4A0A"/>
    <w:rsid w:val="003E6523"/>
    <w:rsid w:val="003E73EB"/>
    <w:rsid w:val="003E769D"/>
    <w:rsid w:val="003E7974"/>
    <w:rsid w:val="003F044A"/>
    <w:rsid w:val="003F2ABE"/>
    <w:rsid w:val="003F4EB2"/>
    <w:rsid w:val="003F4FC6"/>
    <w:rsid w:val="003F664E"/>
    <w:rsid w:val="0040194C"/>
    <w:rsid w:val="004026CE"/>
    <w:rsid w:val="0040478E"/>
    <w:rsid w:val="00404DA9"/>
    <w:rsid w:val="0040559E"/>
    <w:rsid w:val="004064D2"/>
    <w:rsid w:val="00407364"/>
    <w:rsid w:val="00412600"/>
    <w:rsid w:val="00412833"/>
    <w:rsid w:val="004136C4"/>
    <w:rsid w:val="004137B2"/>
    <w:rsid w:val="00416685"/>
    <w:rsid w:val="00420881"/>
    <w:rsid w:val="0042172B"/>
    <w:rsid w:val="00421911"/>
    <w:rsid w:val="00423AA1"/>
    <w:rsid w:val="00424337"/>
    <w:rsid w:val="00424C51"/>
    <w:rsid w:val="00426156"/>
    <w:rsid w:val="00426B08"/>
    <w:rsid w:val="0042785B"/>
    <w:rsid w:val="004305BB"/>
    <w:rsid w:val="0043124B"/>
    <w:rsid w:val="004343CC"/>
    <w:rsid w:val="004555C0"/>
    <w:rsid w:val="0046360C"/>
    <w:rsid w:val="004641F1"/>
    <w:rsid w:val="00464497"/>
    <w:rsid w:val="004664B0"/>
    <w:rsid w:val="00473DB6"/>
    <w:rsid w:val="004749E6"/>
    <w:rsid w:val="00477F0D"/>
    <w:rsid w:val="0048259E"/>
    <w:rsid w:val="004841A5"/>
    <w:rsid w:val="00484DE5"/>
    <w:rsid w:val="0048582A"/>
    <w:rsid w:val="00485AE2"/>
    <w:rsid w:val="00486131"/>
    <w:rsid w:val="00486231"/>
    <w:rsid w:val="00487B93"/>
    <w:rsid w:val="00491119"/>
    <w:rsid w:val="004920BB"/>
    <w:rsid w:val="0049266F"/>
    <w:rsid w:val="00493509"/>
    <w:rsid w:val="00494EAE"/>
    <w:rsid w:val="004A28F6"/>
    <w:rsid w:val="004A47B1"/>
    <w:rsid w:val="004A4EB7"/>
    <w:rsid w:val="004A5051"/>
    <w:rsid w:val="004A53CB"/>
    <w:rsid w:val="004A55D7"/>
    <w:rsid w:val="004A7695"/>
    <w:rsid w:val="004B1885"/>
    <w:rsid w:val="004B5D09"/>
    <w:rsid w:val="004C2099"/>
    <w:rsid w:val="004C55E7"/>
    <w:rsid w:val="004C6BF7"/>
    <w:rsid w:val="004D2B6D"/>
    <w:rsid w:val="004D39BC"/>
    <w:rsid w:val="004D4288"/>
    <w:rsid w:val="004D42D5"/>
    <w:rsid w:val="004D4E1C"/>
    <w:rsid w:val="004D7182"/>
    <w:rsid w:val="004E3936"/>
    <w:rsid w:val="004E42F5"/>
    <w:rsid w:val="004E513F"/>
    <w:rsid w:val="004E5293"/>
    <w:rsid w:val="004E62A3"/>
    <w:rsid w:val="004E7131"/>
    <w:rsid w:val="004F0BD1"/>
    <w:rsid w:val="004F10DC"/>
    <w:rsid w:val="004F1E83"/>
    <w:rsid w:val="004F24D8"/>
    <w:rsid w:val="004F3035"/>
    <w:rsid w:val="004F337A"/>
    <w:rsid w:val="004F5C10"/>
    <w:rsid w:val="004F7BF2"/>
    <w:rsid w:val="00501280"/>
    <w:rsid w:val="005068D3"/>
    <w:rsid w:val="00507A59"/>
    <w:rsid w:val="00507ED4"/>
    <w:rsid w:val="0051217F"/>
    <w:rsid w:val="005140ED"/>
    <w:rsid w:val="00514D4B"/>
    <w:rsid w:val="00517092"/>
    <w:rsid w:val="0051720B"/>
    <w:rsid w:val="0052017E"/>
    <w:rsid w:val="005202AD"/>
    <w:rsid w:val="005210E6"/>
    <w:rsid w:val="005224F9"/>
    <w:rsid w:val="00522B81"/>
    <w:rsid w:val="00526D4C"/>
    <w:rsid w:val="0053130E"/>
    <w:rsid w:val="005316CE"/>
    <w:rsid w:val="00531ED4"/>
    <w:rsid w:val="0053238D"/>
    <w:rsid w:val="0053276F"/>
    <w:rsid w:val="005340B9"/>
    <w:rsid w:val="00534DA3"/>
    <w:rsid w:val="00536F3B"/>
    <w:rsid w:val="005410B0"/>
    <w:rsid w:val="00541913"/>
    <w:rsid w:val="0054291E"/>
    <w:rsid w:val="00543891"/>
    <w:rsid w:val="00544B3D"/>
    <w:rsid w:val="00544BB1"/>
    <w:rsid w:val="005475E8"/>
    <w:rsid w:val="0055094B"/>
    <w:rsid w:val="00551427"/>
    <w:rsid w:val="00551875"/>
    <w:rsid w:val="0055250B"/>
    <w:rsid w:val="00553FC0"/>
    <w:rsid w:val="005562B7"/>
    <w:rsid w:val="00556315"/>
    <w:rsid w:val="00562EB4"/>
    <w:rsid w:val="005650F6"/>
    <w:rsid w:val="00567304"/>
    <w:rsid w:val="00567D51"/>
    <w:rsid w:val="00572011"/>
    <w:rsid w:val="00572225"/>
    <w:rsid w:val="00572A1E"/>
    <w:rsid w:val="0057403E"/>
    <w:rsid w:val="005743F3"/>
    <w:rsid w:val="00575535"/>
    <w:rsid w:val="0057631A"/>
    <w:rsid w:val="00577940"/>
    <w:rsid w:val="005814D9"/>
    <w:rsid w:val="005829C2"/>
    <w:rsid w:val="00583689"/>
    <w:rsid w:val="00583E86"/>
    <w:rsid w:val="0058627A"/>
    <w:rsid w:val="005871CD"/>
    <w:rsid w:val="0059000A"/>
    <w:rsid w:val="005906F5"/>
    <w:rsid w:val="00593357"/>
    <w:rsid w:val="00594159"/>
    <w:rsid w:val="00594BE6"/>
    <w:rsid w:val="0059573E"/>
    <w:rsid w:val="00596372"/>
    <w:rsid w:val="005964C1"/>
    <w:rsid w:val="005977C1"/>
    <w:rsid w:val="005A065C"/>
    <w:rsid w:val="005A2C65"/>
    <w:rsid w:val="005A2D59"/>
    <w:rsid w:val="005A489D"/>
    <w:rsid w:val="005A4FD8"/>
    <w:rsid w:val="005A7719"/>
    <w:rsid w:val="005B034E"/>
    <w:rsid w:val="005B064D"/>
    <w:rsid w:val="005B100C"/>
    <w:rsid w:val="005B25FA"/>
    <w:rsid w:val="005B2CF2"/>
    <w:rsid w:val="005B3593"/>
    <w:rsid w:val="005B3958"/>
    <w:rsid w:val="005B3D62"/>
    <w:rsid w:val="005B5617"/>
    <w:rsid w:val="005B563B"/>
    <w:rsid w:val="005B649E"/>
    <w:rsid w:val="005B69ED"/>
    <w:rsid w:val="005B6A59"/>
    <w:rsid w:val="005C1B0B"/>
    <w:rsid w:val="005C1BA8"/>
    <w:rsid w:val="005C3AA2"/>
    <w:rsid w:val="005C5777"/>
    <w:rsid w:val="005C6F11"/>
    <w:rsid w:val="005C77CE"/>
    <w:rsid w:val="005D3B75"/>
    <w:rsid w:val="005D4140"/>
    <w:rsid w:val="005D4F95"/>
    <w:rsid w:val="005D77EB"/>
    <w:rsid w:val="005D7945"/>
    <w:rsid w:val="005E0260"/>
    <w:rsid w:val="005E06F8"/>
    <w:rsid w:val="005E0C51"/>
    <w:rsid w:val="005E15DA"/>
    <w:rsid w:val="005E28B2"/>
    <w:rsid w:val="005E3990"/>
    <w:rsid w:val="005E42F0"/>
    <w:rsid w:val="005E48D8"/>
    <w:rsid w:val="005E658B"/>
    <w:rsid w:val="005F19AB"/>
    <w:rsid w:val="005F2759"/>
    <w:rsid w:val="005F3A32"/>
    <w:rsid w:val="005F3C4D"/>
    <w:rsid w:val="005F3FD3"/>
    <w:rsid w:val="005F6C2D"/>
    <w:rsid w:val="005F6DB3"/>
    <w:rsid w:val="00600494"/>
    <w:rsid w:val="00601ED4"/>
    <w:rsid w:val="00602B2F"/>
    <w:rsid w:val="006030B3"/>
    <w:rsid w:val="006050C3"/>
    <w:rsid w:val="006062D9"/>
    <w:rsid w:val="00606BD3"/>
    <w:rsid w:val="00606F1E"/>
    <w:rsid w:val="0061092C"/>
    <w:rsid w:val="00610A7C"/>
    <w:rsid w:val="00613AF0"/>
    <w:rsid w:val="00613C34"/>
    <w:rsid w:val="006144B8"/>
    <w:rsid w:val="006163F9"/>
    <w:rsid w:val="0061704D"/>
    <w:rsid w:val="00617A28"/>
    <w:rsid w:val="00617AD2"/>
    <w:rsid w:val="00621222"/>
    <w:rsid w:val="00621637"/>
    <w:rsid w:val="00622164"/>
    <w:rsid w:val="00623631"/>
    <w:rsid w:val="00623B53"/>
    <w:rsid w:val="00624556"/>
    <w:rsid w:val="00624F24"/>
    <w:rsid w:val="0063495B"/>
    <w:rsid w:val="0063565C"/>
    <w:rsid w:val="0063694B"/>
    <w:rsid w:val="00636CFC"/>
    <w:rsid w:val="0063714A"/>
    <w:rsid w:val="006377DC"/>
    <w:rsid w:val="006378A2"/>
    <w:rsid w:val="00637BB9"/>
    <w:rsid w:val="006405FD"/>
    <w:rsid w:val="00643263"/>
    <w:rsid w:val="006439F4"/>
    <w:rsid w:val="00643C81"/>
    <w:rsid w:val="006456C0"/>
    <w:rsid w:val="00647F8E"/>
    <w:rsid w:val="00650ACE"/>
    <w:rsid w:val="00650DE4"/>
    <w:rsid w:val="00650FA9"/>
    <w:rsid w:val="00652796"/>
    <w:rsid w:val="00653F19"/>
    <w:rsid w:val="006549C0"/>
    <w:rsid w:val="00655DB9"/>
    <w:rsid w:val="006571FD"/>
    <w:rsid w:val="00661E0A"/>
    <w:rsid w:val="00662821"/>
    <w:rsid w:val="00664D97"/>
    <w:rsid w:val="00664E65"/>
    <w:rsid w:val="00667A3E"/>
    <w:rsid w:val="006712F2"/>
    <w:rsid w:val="00673D92"/>
    <w:rsid w:val="00674E72"/>
    <w:rsid w:val="00676259"/>
    <w:rsid w:val="00676956"/>
    <w:rsid w:val="0068233B"/>
    <w:rsid w:val="00682B27"/>
    <w:rsid w:val="00682C3F"/>
    <w:rsid w:val="00683A5B"/>
    <w:rsid w:val="006841AD"/>
    <w:rsid w:val="006848DA"/>
    <w:rsid w:val="00684C99"/>
    <w:rsid w:val="006850A3"/>
    <w:rsid w:val="00685598"/>
    <w:rsid w:val="0068578D"/>
    <w:rsid w:val="00686145"/>
    <w:rsid w:val="006861BC"/>
    <w:rsid w:val="006863B3"/>
    <w:rsid w:val="00693B65"/>
    <w:rsid w:val="00694112"/>
    <w:rsid w:val="006949F2"/>
    <w:rsid w:val="00696E5A"/>
    <w:rsid w:val="00696E5E"/>
    <w:rsid w:val="00697D88"/>
    <w:rsid w:val="006A11B5"/>
    <w:rsid w:val="006A1C01"/>
    <w:rsid w:val="006A4408"/>
    <w:rsid w:val="006A47FB"/>
    <w:rsid w:val="006A5FB0"/>
    <w:rsid w:val="006A6603"/>
    <w:rsid w:val="006A6CA1"/>
    <w:rsid w:val="006A75D7"/>
    <w:rsid w:val="006B0232"/>
    <w:rsid w:val="006B0DF4"/>
    <w:rsid w:val="006B15F7"/>
    <w:rsid w:val="006B276D"/>
    <w:rsid w:val="006B31B5"/>
    <w:rsid w:val="006B6EDC"/>
    <w:rsid w:val="006C0301"/>
    <w:rsid w:val="006C054E"/>
    <w:rsid w:val="006C1200"/>
    <w:rsid w:val="006C34C8"/>
    <w:rsid w:val="006C355F"/>
    <w:rsid w:val="006C3FC8"/>
    <w:rsid w:val="006C57BA"/>
    <w:rsid w:val="006C7085"/>
    <w:rsid w:val="006C763E"/>
    <w:rsid w:val="006C7DD4"/>
    <w:rsid w:val="006D0A49"/>
    <w:rsid w:val="006D41B1"/>
    <w:rsid w:val="006D4C91"/>
    <w:rsid w:val="006D7DF7"/>
    <w:rsid w:val="006E0923"/>
    <w:rsid w:val="006E1E39"/>
    <w:rsid w:val="006E2360"/>
    <w:rsid w:val="006E4DE7"/>
    <w:rsid w:val="006E79B5"/>
    <w:rsid w:val="006E7A32"/>
    <w:rsid w:val="006F06C0"/>
    <w:rsid w:val="006F29A9"/>
    <w:rsid w:val="00701F9A"/>
    <w:rsid w:val="00702C94"/>
    <w:rsid w:val="00702CF8"/>
    <w:rsid w:val="00703B45"/>
    <w:rsid w:val="00704619"/>
    <w:rsid w:val="0070654B"/>
    <w:rsid w:val="0071023B"/>
    <w:rsid w:val="007107F0"/>
    <w:rsid w:val="0071229F"/>
    <w:rsid w:val="00712F12"/>
    <w:rsid w:val="0071490A"/>
    <w:rsid w:val="0071711B"/>
    <w:rsid w:val="007175F2"/>
    <w:rsid w:val="007212CF"/>
    <w:rsid w:val="007226B6"/>
    <w:rsid w:val="0072379A"/>
    <w:rsid w:val="00725905"/>
    <w:rsid w:val="007267D4"/>
    <w:rsid w:val="007326AC"/>
    <w:rsid w:val="007343FC"/>
    <w:rsid w:val="00735E75"/>
    <w:rsid w:val="00736316"/>
    <w:rsid w:val="0073717D"/>
    <w:rsid w:val="0074351A"/>
    <w:rsid w:val="00744319"/>
    <w:rsid w:val="00744D42"/>
    <w:rsid w:val="00745EB5"/>
    <w:rsid w:val="00747698"/>
    <w:rsid w:val="00750E1A"/>
    <w:rsid w:val="007531B3"/>
    <w:rsid w:val="0075415C"/>
    <w:rsid w:val="007545B7"/>
    <w:rsid w:val="00755019"/>
    <w:rsid w:val="00755281"/>
    <w:rsid w:val="0075654F"/>
    <w:rsid w:val="00760626"/>
    <w:rsid w:val="007608FA"/>
    <w:rsid w:val="0076286A"/>
    <w:rsid w:val="007643E7"/>
    <w:rsid w:val="00765FE0"/>
    <w:rsid w:val="007674C6"/>
    <w:rsid w:val="0077003C"/>
    <w:rsid w:val="00771C37"/>
    <w:rsid w:val="00771E51"/>
    <w:rsid w:val="007727F5"/>
    <w:rsid w:val="00773BC6"/>
    <w:rsid w:val="00773C89"/>
    <w:rsid w:val="007766E6"/>
    <w:rsid w:val="00777AD4"/>
    <w:rsid w:val="0078018F"/>
    <w:rsid w:val="00780BD1"/>
    <w:rsid w:val="00780DB9"/>
    <w:rsid w:val="007835E1"/>
    <w:rsid w:val="007836CD"/>
    <w:rsid w:val="00783F4D"/>
    <w:rsid w:val="00785D9E"/>
    <w:rsid w:val="00787BEA"/>
    <w:rsid w:val="00787D4D"/>
    <w:rsid w:val="0079097C"/>
    <w:rsid w:val="0079152E"/>
    <w:rsid w:val="00793C92"/>
    <w:rsid w:val="00795CCA"/>
    <w:rsid w:val="00796D3F"/>
    <w:rsid w:val="007A0A52"/>
    <w:rsid w:val="007A1271"/>
    <w:rsid w:val="007A2FA2"/>
    <w:rsid w:val="007A318E"/>
    <w:rsid w:val="007A37EC"/>
    <w:rsid w:val="007A38A2"/>
    <w:rsid w:val="007A4C1C"/>
    <w:rsid w:val="007A71DA"/>
    <w:rsid w:val="007A742A"/>
    <w:rsid w:val="007A7E34"/>
    <w:rsid w:val="007B177C"/>
    <w:rsid w:val="007B1B44"/>
    <w:rsid w:val="007B1DF8"/>
    <w:rsid w:val="007B2720"/>
    <w:rsid w:val="007B4A28"/>
    <w:rsid w:val="007B596F"/>
    <w:rsid w:val="007B6134"/>
    <w:rsid w:val="007C0CFC"/>
    <w:rsid w:val="007C202A"/>
    <w:rsid w:val="007C3553"/>
    <w:rsid w:val="007C3F8A"/>
    <w:rsid w:val="007C42D7"/>
    <w:rsid w:val="007C58E9"/>
    <w:rsid w:val="007C6639"/>
    <w:rsid w:val="007C70EA"/>
    <w:rsid w:val="007D0BDA"/>
    <w:rsid w:val="007D2103"/>
    <w:rsid w:val="007D284A"/>
    <w:rsid w:val="007D2F08"/>
    <w:rsid w:val="007D49F3"/>
    <w:rsid w:val="007D4BEF"/>
    <w:rsid w:val="007D4E74"/>
    <w:rsid w:val="007D600D"/>
    <w:rsid w:val="007D6A5D"/>
    <w:rsid w:val="007D7D78"/>
    <w:rsid w:val="007E2B3D"/>
    <w:rsid w:val="007E4DE5"/>
    <w:rsid w:val="007E5081"/>
    <w:rsid w:val="007E55FE"/>
    <w:rsid w:val="007E67E5"/>
    <w:rsid w:val="007E6A4C"/>
    <w:rsid w:val="007E7264"/>
    <w:rsid w:val="007F1CED"/>
    <w:rsid w:val="007F3C2C"/>
    <w:rsid w:val="008001CE"/>
    <w:rsid w:val="008052F2"/>
    <w:rsid w:val="00805641"/>
    <w:rsid w:val="008071F9"/>
    <w:rsid w:val="00807389"/>
    <w:rsid w:val="00811595"/>
    <w:rsid w:val="00811B6B"/>
    <w:rsid w:val="00811CD2"/>
    <w:rsid w:val="00811E3F"/>
    <w:rsid w:val="00812681"/>
    <w:rsid w:val="00812992"/>
    <w:rsid w:val="00812C4A"/>
    <w:rsid w:val="00813FD4"/>
    <w:rsid w:val="008150B0"/>
    <w:rsid w:val="008156D5"/>
    <w:rsid w:val="00816CD1"/>
    <w:rsid w:val="00820D31"/>
    <w:rsid w:val="008216D4"/>
    <w:rsid w:val="0082209D"/>
    <w:rsid w:val="0082457A"/>
    <w:rsid w:val="008269B9"/>
    <w:rsid w:val="008352B0"/>
    <w:rsid w:val="0083592A"/>
    <w:rsid w:val="00840EB8"/>
    <w:rsid w:val="00843EA2"/>
    <w:rsid w:val="00844591"/>
    <w:rsid w:val="00844812"/>
    <w:rsid w:val="008456DB"/>
    <w:rsid w:val="008471D4"/>
    <w:rsid w:val="00851D74"/>
    <w:rsid w:val="00852091"/>
    <w:rsid w:val="00853B97"/>
    <w:rsid w:val="008554D7"/>
    <w:rsid w:val="00856B20"/>
    <w:rsid w:val="0086003B"/>
    <w:rsid w:val="0086211A"/>
    <w:rsid w:val="0086240B"/>
    <w:rsid w:val="00862452"/>
    <w:rsid w:val="00863AB0"/>
    <w:rsid w:val="008641FB"/>
    <w:rsid w:val="00864534"/>
    <w:rsid w:val="00866DC8"/>
    <w:rsid w:val="00867174"/>
    <w:rsid w:val="008716FE"/>
    <w:rsid w:val="00873976"/>
    <w:rsid w:val="00877E4B"/>
    <w:rsid w:val="008834AB"/>
    <w:rsid w:val="0088366E"/>
    <w:rsid w:val="0088528E"/>
    <w:rsid w:val="00886742"/>
    <w:rsid w:val="00886ECE"/>
    <w:rsid w:val="00887D63"/>
    <w:rsid w:val="0089002C"/>
    <w:rsid w:val="00890094"/>
    <w:rsid w:val="0089187D"/>
    <w:rsid w:val="00892FD3"/>
    <w:rsid w:val="00894882"/>
    <w:rsid w:val="0089577F"/>
    <w:rsid w:val="00896FB3"/>
    <w:rsid w:val="008974AB"/>
    <w:rsid w:val="00897F32"/>
    <w:rsid w:val="008A146B"/>
    <w:rsid w:val="008A1492"/>
    <w:rsid w:val="008A30D6"/>
    <w:rsid w:val="008A32D2"/>
    <w:rsid w:val="008A3F03"/>
    <w:rsid w:val="008A4650"/>
    <w:rsid w:val="008A5525"/>
    <w:rsid w:val="008B004D"/>
    <w:rsid w:val="008B0423"/>
    <w:rsid w:val="008B3402"/>
    <w:rsid w:val="008B474A"/>
    <w:rsid w:val="008B6D4C"/>
    <w:rsid w:val="008C1199"/>
    <w:rsid w:val="008C1635"/>
    <w:rsid w:val="008C2579"/>
    <w:rsid w:val="008C4B1D"/>
    <w:rsid w:val="008C53AE"/>
    <w:rsid w:val="008C5415"/>
    <w:rsid w:val="008C577B"/>
    <w:rsid w:val="008C6273"/>
    <w:rsid w:val="008C6559"/>
    <w:rsid w:val="008D03FD"/>
    <w:rsid w:val="008D27A4"/>
    <w:rsid w:val="008D4237"/>
    <w:rsid w:val="008D5942"/>
    <w:rsid w:val="008E1A67"/>
    <w:rsid w:val="008E2BA5"/>
    <w:rsid w:val="008E32C0"/>
    <w:rsid w:val="008E4CE5"/>
    <w:rsid w:val="008E5263"/>
    <w:rsid w:val="008E5A23"/>
    <w:rsid w:val="008E6642"/>
    <w:rsid w:val="008E7549"/>
    <w:rsid w:val="008E7732"/>
    <w:rsid w:val="008F045D"/>
    <w:rsid w:val="008F1C16"/>
    <w:rsid w:val="008F248D"/>
    <w:rsid w:val="008F2BD9"/>
    <w:rsid w:val="008F6A1B"/>
    <w:rsid w:val="008F7363"/>
    <w:rsid w:val="00901549"/>
    <w:rsid w:val="00901FA1"/>
    <w:rsid w:val="00903033"/>
    <w:rsid w:val="0090434F"/>
    <w:rsid w:val="0090590A"/>
    <w:rsid w:val="00905996"/>
    <w:rsid w:val="00905A18"/>
    <w:rsid w:val="00906527"/>
    <w:rsid w:val="0091398C"/>
    <w:rsid w:val="00913AF2"/>
    <w:rsid w:val="00914A94"/>
    <w:rsid w:val="00915D89"/>
    <w:rsid w:val="009165D0"/>
    <w:rsid w:val="009172F2"/>
    <w:rsid w:val="00921E87"/>
    <w:rsid w:val="00922145"/>
    <w:rsid w:val="00922546"/>
    <w:rsid w:val="00923F11"/>
    <w:rsid w:val="00924498"/>
    <w:rsid w:val="00924BE0"/>
    <w:rsid w:val="00927EEB"/>
    <w:rsid w:val="0093172D"/>
    <w:rsid w:val="00934B74"/>
    <w:rsid w:val="00935B51"/>
    <w:rsid w:val="00935F59"/>
    <w:rsid w:val="00937533"/>
    <w:rsid w:val="00937C26"/>
    <w:rsid w:val="00937FAB"/>
    <w:rsid w:val="00940E4D"/>
    <w:rsid w:val="00944C4D"/>
    <w:rsid w:val="009451E1"/>
    <w:rsid w:val="00947C9C"/>
    <w:rsid w:val="00954223"/>
    <w:rsid w:val="00954A95"/>
    <w:rsid w:val="00954F5F"/>
    <w:rsid w:val="00960398"/>
    <w:rsid w:val="00962051"/>
    <w:rsid w:val="00962826"/>
    <w:rsid w:val="00962A02"/>
    <w:rsid w:val="009659CC"/>
    <w:rsid w:val="00966348"/>
    <w:rsid w:val="00967EFF"/>
    <w:rsid w:val="0097423F"/>
    <w:rsid w:val="0097588F"/>
    <w:rsid w:val="0097622C"/>
    <w:rsid w:val="0097639E"/>
    <w:rsid w:val="0097678E"/>
    <w:rsid w:val="00977156"/>
    <w:rsid w:val="009777EA"/>
    <w:rsid w:val="00977810"/>
    <w:rsid w:val="0098043E"/>
    <w:rsid w:val="00980F13"/>
    <w:rsid w:val="00981886"/>
    <w:rsid w:val="00981E93"/>
    <w:rsid w:val="00981F36"/>
    <w:rsid w:val="0098323D"/>
    <w:rsid w:val="009858B9"/>
    <w:rsid w:val="009874ED"/>
    <w:rsid w:val="0099126D"/>
    <w:rsid w:val="00995503"/>
    <w:rsid w:val="009963CC"/>
    <w:rsid w:val="009964FB"/>
    <w:rsid w:val="009966D5"/>
    <w:rsid w:val="00996A8B"/>
    <w:rsid w:val="00996B85"/>
    <w:rsid w:val="00997E97"/>
    <w:rsid w:val="009A0606"/>
    <w:rsid w:val="009A226A"/>
    <w:rsid w:val="009A51A6"/>
    <w:rsid w:val="009A6C31"/>
    <w:rsid w:val="009A7E7B"/>
    <w:rsid w:val="009B33EC"/>
    <w:rsid w:val="009B3895"/>
    <w:rsid w:val="009B3E7A"/>
    <w:rsid w:val="009B475F"/>
    <w:rsid w:val="009C08C0"/>
    <w:rsid w:val="009C1652"/>
    <w:rsid w:val="009C2A53"/>
    <w:rsid w:val="009C3BFC"/>
    <w:rsid w:val="009C3EAF"/>
    <w:rsid w:val="009C43F4"/>
    <w:rsid w:val="009C71A0"/>
    <w:rsid w:val="009D1352"/>
    <w:rsid w:val="009D3E4C"/>
    <w:rsid w:val="009D3F2D"/>
    <w:rsid w:val="009D49FD"/>
    <w:rsid w:val="009D4E33"/>
    <w:rsid w:val="009D6FE3"/>
    <w:rsid w:val="009E0725"/>
    <w:rsid w:val="009E0F34"/>
    <w:rsid w:val="009E14F5"/>
    <w:rsid w:val="009E1F65"/>
    <w:rsid w:val="009E2D22"/>
    <w:rsid w:val="009E446D"/>
    <w:rsid w:val="009E545C"/>
    <w:rsid w:val="009E79B7"/>
    <w:rsid w:val="009F01A0"/>
    <w:rsid w:val="009F01CA"/>
    <w:rsid w:val="009F0414"/>
    <w:rsid w:val="009F27F0"/>
    <w:rsid w:val="009F4CB8"/>
    <w:rsid w:val="009F4DE8"/>
    <w:rsid w:val="009F4E04"/>
    <w:rsid w:val="009F4E2E"/>
    <w:rsid w:val="009F4F5F"/>
    <w:rsid w:val="009F5B1B"/>
    <w:rsid w:val="00A017E8"/>
    <w:rsid w:val="00A07D25"/>
    <w:rsid w:val="00A1003E"/>
    <w:rsid w:val="00A108EA"/>
    <w:rsid w:val="00A12DCE"/>
    <w:rsid w:val="00A1482D"/>
    <w:rsid w:val="00A1523A"/>
    <w:rsid w:val="00A15C25"/>
    <w:rsid w:val="00A15CAE"/>
    <w:rsid w:val="00A15D58"/>
    <w:rsid w:val="00A179BA"/>
    <w:rsid w:val="00A17E09"/>
    <w:rsid w:val="00A206E0"/>
    <w:rsid w:val="00A20877"/>
    <w:rsid w:val="00A20BCB"/>
    <w:rsid w:val="00A22AB1"/>
    <w:rsid w:val="00A23A4A"/>
    <w:rsid w:val="00A23BF7"/>
    <w:rsid w:val="00A23C65"/>
    <w:rsid w:val="00A31BF0"/>
    <w:rsid w:val="00A34251"/>
    <w:rsid w:val="00A34D1C"/>
    <w:rsid w:val="00A40D78"/>
    <w:rsid w:val="00A4115A"/>
    <w:rsid w:val="00A415BA"/>
    <w:rsid w:val="00A43F30"/>
    <w:rsid w:val="00A465A9"/>
    <w:rsid w:val="00A470AD"/>
    <w:rsid w:val="00A471D0"/>
    <w:rsid w:val="00A506D5"/>
    <w:rsid w:val="00A50BBE"/>
    <w:rsid w:val="00A51530"/>
    <w:rsid w:val="00A52E73"/>
    <w:rsid w:val="00A544BE"/>
    <w:rsid w:val="00A558BF"/>
    <w:rsid w:val="00A55E05"/>
    <w:rsid w:val="00A55ED2"/>
    <w:rsid w:val="00A5769F"/>
    <w:rsid w:val="00A576BA"/>
    <w:rsid w:val="00A57C0E"/>
    <w:rsid w:val="00A57DCF"/>
    <w:rsid w:val="00A57EBF"/>
    <w:rsid w:val="00A67F77"/>
    <w:rsid w:val="00A71EC3"/>
    <w:rsid w:val="00A733C3"/>
    <w:rsid w:val="00A74C9B"/>
    <w:rsid w:val="00A75783"/>
    <w:rsid w:val="00A763F6"/>
    <w:rsid w:val="00A7734F"/>
    <w:rsid w:val="00A7742D"/>
    <w:rsid w:val="00A82DE2"/>
    <w:rsid w:val="00A833A9"/>
    <w:rsid w:val="00A83857"/>
    <w:rsid w:val="00A9027E"/>
    <w:rsid w:val="00A929B9"/>
    <w:rsid w:val="00A953FD"/>
    <w:rsid w:val="00AA0B06"/>
    <w:rsid w:val="00AA3920"/>
    <w:rsid w:val="00AA4A6D"/>
    <w:rsid w:val="00AA6898"/>
    <w:rsid w:val="00AA70AD"/>
    <w:rsid w:val="00AA70D2"/>
    <w:rsid w:val="00AA72A0"/>
    <w:rsid w:val="00AB29B9"/>
    <w:rsid w:val="00AB2DB7"/>
    <w:rsid w:val="00AB7C7F"/>
    <w:rsid w:val="00AC0B6E"/>
    <w:rsid w:val="00AC0E1E"/>
    <w:rsid w:val="00AC1928"/>
    <w:rsid w:val="00AC20C9"/>
    <w:rsid w:val="00AC22BC"/>
    <w:rsid w:val="00AC355D"/>
    <w:rsid w:val="00AC3F87"/>
    <w:rsid w:val="00AC4DC6"/>
    <w:rsid w:val="00AC4FD0"/>
    <w:rsid w:val="00AC5F5B"/>
    <w:rsid w:val="00AC643C"/>
    <w:rsid w:val="00AC71B4"/>
    <w:rsid w:val="00AD119F"/>
    <w:rsid w:val="00AD2AF5"/>
    <w:rsid w:val="00AD49F4"/>
    <w:rsid w:val="00AD5743"/>
    <w:rsid w:val="00AD6A79"/>
    <w:rsid w:val="00AE00C6"/>
    <w:rsid w:val="00AE0423"/>
    <w:rsid w:val="00AE12D6"/>
    <w:rsid w:val="00AE23DE"/>
    <w:rsid w:val="00AE5084"/>
    <w:rsid w:val="00AE544D"/>
    <w:rsid w:val="00AE5755"/>
    <w:rsid w:val="00AF15B8"/>
    <w:rsid w:val="00AF226E"/>
    <w:rsid w:val="00AF295D"/>
    <w:rsid w:val="00AF33BE"/>
    <w:rsid w:val="00AF4A7F"/>
    <w:rsid w:val="00AF53F7"/>
    <w:rsid w:val="00AF5722"/>
    <w:rsid w:val="00AF7C82"/>
    <w:rsid w:val="00B00AA2"/>
    <w:rsid w:val="00B125AB"/>
    <w:rsid w:val="00B13266"/>
    <w:rsid w:val="00B14763"/>
    <w:rsid w:val="00B14EBC"/>
    <w:rsid w:val="00B15F5A"/>
    <w:rsid w:val="00B16CF7"/>
    <w:rsid w:val="00B16CFD"/>
    <w:rsid w:val="00B20942"/>
    <w:rsid w:val="00B20969"/>
    <w:rsid w:val="00B20EAB"/>
    <w:rsid w:val="00B21A8B"/>
    <w:rsid w:val="00B2295A"/>
    <w:rsid w:val="00B27F67"/>
    <w:rsid w:val="00B33E80"/>
    <w:rsid w:val="00B3525C"/>
    <w:rsid w:val="00B35D11"/>
    <w:rsid w:val="00B36D7E"/>
    <w:rsid w:val="00B40010"/>
    <w:rsid w:val="00B41370"/>
    <w:rsid w:val="00B41697"/>
    <w:rsid w:val="00B43F88"/>
    <w:rsid w:val="00B4471C"/>
    <w:rsid w:val="00B457C3"/>
    <w:rsid w:val="00B45A5A"/>
    <w:rsid w:val="00B45D79"/>
    <w:rsid w:val="00B4637A"/>
    <w:rsid w:val="00B46DC5"/>
    <w:rsid w:val="00B47E7C"/>
    <w:rsid w:val="00B53636"/>
    <w:rsid w:val="00B53D96"/>
    <w:rsid w:val="00B55870"/>
    <w:rsid w:val="00B55940"/>
    <w:rsid w:val="00B57404"/>
    <w:rsid w:val="00B57662"/>
    <w:rsid w:val="00B60173"/>
    <w:rsid w:val="00B60BD2"/>
    <w:rsid w:val="00B61ACE"/>
    <w:rsid w:val="00B620A7"/>
    <w:rsid w:val="00B630AC"/>
    <w:rsid w:val="00B63B6B"/>
    <w:rsid w:val="00B63DF0"/>
    <w:rsid w:val="00B648F1"/>
    <w:rsid w:val="00B64EA7"/>
    <w:rsid w:val="00B66051"/>
    <w:rsid w:val="00B668BE"/>
    <w:rsid w:val="00B706C5"/>
    <w:rsid w:val="00B70FA4"/>
    <w:rsid w:val="00B720E0"/>
    <w:rsid w:val="00B73684"/>
    <w:rsid w:val="00B7395C"/>
    <w:rsid w:val="00B74136"/>
    <w:rsid w:val="00B753C0"/>
    <w:rsid w:val="00B75EEA"/>
    <w:rsid w:val="00B768AD"/>
    <w:rsid w:val="00B80736"/>
    <w:rsid w:val="00B80917"/>
    <w:rsid w:val="00B82BE5"/>
    <w:rsid w:val="00B830EC"/>
    <w:rsid w:val="00B84126"/>
    <w:rsid w:val="00B855B0"/>
    <w:rsid w:val="00B86EB0"/>
    <w:rsid w:val="00B876BE"/>
    <w:rsid w:val="00B87E4A"/>
    <w:rsid w:val="00B90B6C"/>
    <w:rsid w:val="00B915DF"/>
    <w:rsid w:val="00B91975"/>
    <w:rsid w:val="00B93C31"/>
    <w:rsid w:val="00B95C29"/>
    <w:rsid w:val="00B96B98"/>
    <w:rsid w:val="00BA11A2"/>
    <w:rsid w:val="00BA2D1F"/>
    <w:rsid w:val="00BA46E8"/>
    <w:rsid w:val="00BA55A5"/>
    <w:rsid w:val="00BA55CA"/>
    <w:rsid w:val="00BA5AD5"/>
    <w:rsid w:val="00BA61D9"/>
    <w:rsid w:val="00BB08C6"/>
    <w:rsid w:val="00BB0943"/>
    <w:rsid w:val="00BB09B7"/>
    <w:rsid w:val="00BB0C15"/>
    <w:rsid w:val="00BB2698"/>
    <w:rsid w:val="00BB2E3D"/>
    <w:rsid w:val="00BB5B0A"/>
    <w:rsid w:val="00BB6712"/>
    <w:rsid w:val="00BB7265"/>
    <w:rsid w:val="00BB7308"/>
    <w:rsid w:val="00BC22B9"/>
    <w:rsid w:val="00BC25C5"/>
    <w:rsid w:val="00BC6221"/>
    <w:rsid w:val="00BC6759"/>
    <w:rsid w:val="00BC6E3A"/>
    <w:rsid w:val="00BC7A3F"/>
    <w:rsid w:val="00BD0D23"/>
    <w:rsid w:val="00BD26D2"/>
    <w:rsid w:val="00BD371F"/>
    <w:rsid w:val="00BD410C"/>
    <w:rsid w:val="00BD462D"/>
    <w:rsid w:val="00BD59EA"/>
    <w:rsid w:val="00BD6EF5"/>
    <w:rsid w:val="00BE0C40"/>
    <w:rsid w:val="00BE1D80"/>
    <w:rsid w:val="00BE23FE"/>
    <w:rsid w:val="00BE3046"/>
    <w:rsid w:val="00BE4311"/>
    <w:rsid w:val="00BE6229"/>
    <w:rsid w:val="00BF077C"/>
    <w:rsid w:val="00BF2425"/>
    <w:rsid w:val="00BF320E"/>
    <w:rsid w:val="00BF3313"/>
    <w:rsid w:val="00BF3EDA"/>
    <w:rsid w:val="00BF739B"/>
    <w:rsid w:val="00BF7EFE"/>
    <w:rsid w:val="00C007F4"/>
    <w:rsid w:val="00C01749"/>
    <w:rsid w:val="00C020B9"/>
    <w:rsid w:val="00C02DE8"/>
    <w:rsid w:val="00C047A1"/>
    <w:rsid w:val="00C06EAF"/>
    <w:rsid w:val="00C1081E"/>
    <w:rsid w:val="00C122F3"/>
    <w:rsid w:val="00C1289D"/>
    <w:rsid w:val="00C13F73"/>
    <w:rsid w:val="00C161FF"/>
    <w:rsid w:val="00C16C8C"/>
    <w:rsid w:val="00C16F2B"/>
    <w:rsid w:val="00C17C35"/>
    <w:rsid w:val="00C17E05"/>
    <w:rsid w:val="00C17FD4"/>
    <w:rsid w:val="00C2076D"/>
    <w:rsid w:val="00C20BBC"/>
    <w:rsid w:val="00C2151D"/>
    <w:rsid w:val="00C2284C"/>
    <w:rsid w:val="00C24CBB"/>
    <w:rsid w:val="00C25F72"/>
    <w:rsid w:val="00C30A68"/>
    <w:rsid w:val="00C33E23"/>
    <w:rsid w:val="00C35763"/>
    <w:rsid w:val="00C40006"/>
    <w:rsid w:val="00C40136"/>
    <w:rsid w:val="00C41CAD"/>
    <w:rsid w:val="00C424E0"/>
    <w:rsid w:val="00C4397B"/>
    <w:rsid w:val="00C43A9A"/>
    <w:rsid w:val="00C44BC9"/>
    <w:rsid w:val="00C44E10"/>
    <w:rsid w:val="00C451CF"/>
    <w:rsid w:val="00C533A1"/>
    <w:rsid w:val="00C55A06"/>
    <w:rsid w:val="00C5632B"/>
    <w:rsid w:val="00C56634"/>
    <w:rsid w:val="00C5733D"/>
    <w:rsid w:val="00C57B18"/>
    <w:rsid w:val="00C57BBD"/>
    <w:rsid w:val="00C61F84"/>
    <w:rsid w:val="00C62B44"/>
    <w:rsid w:val="00C647DD"/>
    <w:rsid w:val="00C6489D"/>
    <w:rsid w:val="00C663AB"/>
    <w:rsid w:val="00C721F3"/>
    <w:rsid w:val="00C73683"/>
    <w:rsid w:val="00C7375D"/>
    <w:rsid w:val="00C73BC7"/>
    <w:rsid w:val="00C74437"/>
    <w:rsid w:val="00C76956"/>
    <w:rsid w:val="00C77C55"/>
    <w:rsid w:val="00C81863"/>
    <w:rsid w:val="00C835CC"/>
    <w:rsid w:val="00C83779"/>
    <w:rsid w:val="00C92B2F"/>
    <w:rsid w:val="00C93DBA"/>
    <w:rsid w:val="00C95053"/>
    <w:rsid w:val="00C9678D"/>
    <w:rsid w:val="00CA000A"/>
    <w:rsid w:val="00CA0A2E"/>
    <w:rsid w:val="00CA0F78"/>
    <w:rsid w:val="00CA3745"/>
    <w:rsid w:val="00CA391D"/>
    <w:rsid w:val="00CA6F1B"/>
    <w:rsid w:val="00CB0645"/>
    <w:rsid w:val="00CB0FB2"/>
    <w:rsid w:val="00CB5409"/>
    <w:rsid w:val="00CB615D"/>
    <w:rsid w:val="00CB6EFC"/>
    <w:rsid w:val="00CB73D7"/>
    <w:rsid w:val="00CB7660"/>
    <w:rsid w:val="00CC08A4"/>
    <w:rsid w:val="00CC1A59"/>
    <w:rsid w:val="00CC2881"/>
    <w:rsid w:val="00CC2DBC"/>
    <w:rsid w:val="00CC2E8E"/>
    <w:rsid w:val="00CC4B2F"/>
    <w:rsid w:val="00CD0522"/>
    <w:rsid w:val="00CD0AC8"/>
    <w:rsid w:val="00CD19F5"/>
    <w:rsid w:val="00CD2388"/>
    <w:rsid w:val="00CD2859"/>
    <w:rsid w:val="00CD43B7"/>
    <w:rsid w:val="00CD49B0"/>
    <w:rsid w:val="00CD4DFC"/>
    <w:rsid w:val="00CD671D"/>
    <w:rsid w:val="00CE1E5F"/>
    <w:rsid w:val="00CE4BDC"/>
    <w:rsid w:val="00CE5826"/>
    <w:rsid w:val="00CE6EA8"/>
    <w:rsid w:val="00CE7A58"/>
    <w:rsid w:val="00CF002B"/>
    <w:rsid w:val="00CF0C02"/>
    <w:rsid w:val="00CF0D0E"/>
    <w:rsid w:val="00CF0D36"/>
    <w:rsid w:val="00CF11B3"/>
    <w:rsid w:val="00CF37C0"/>
    <w:rsid w:val="00CF41BB"/>
    <w:rsid w:val="00CF4BF8"/>
    <w:rsid w:val="00CF4ECB"/>
    <w:rsid w:val="00CF55A9"/>
    <w:rsid w:val="00CF5D3A"/>
    <w:rsid w:val="00CF64B4"/>
    <w:rsid w:val="00CF7274"/>
    <w:rsid w:val="00CF7B17"/>
    <w:rsid w:val="00D00CEE"/>
    <w:rsid w:val="00D01767"/>
    <w:rsid w:val="00D0273B"/>
    <w:rsid w:val="00D03104"/>
    <w:rsid w:val="00D05FA3"/>
    <w:rsid w:val="00D06874"/>
    <w:rsid w:val="00D0707D"/>
    <w:rsid w:val="00D11424"/>
    <w:rsid w:val="00D1358A"/>
    <w:rsid w:val="00D14C18"/>
    <w:rsid w:val="00D1668D"/>
    <w:rsid w:val="00D17215"/>
    <w:rsid w:val="00D218BF"/>
    <w:rsid w:val="00D2245E"/>
    <w:rsid w:val="00D227BB"/>
    <w:rsid w:val="00D22DA9"/>
    <w:rsid w:val="00D23107"/>
    <w:rsid w:val="00D2310C"/>
    <w:rsid w:val="00D27000"/>
    <w:rsid w:val="00D27262"/>
    <w:rsid w:val="00D27526"/>
    <w:rsid w:val="00D31774"/>
    <w:rsid w:val="00D348F3"/>
    <w:rsid w:val="00D36526"/>
    <w:rsid w:val="00D410EE"/>
    <w:rsid w:val="00D42A73"/>
    <w:rsid w:val="00D459BF"/>
    <w:rsid w:val="00D4648F"/>
    <w:rsid w:val="00D46A6F"/>
    <w:rsid w:val="00D46C74"/>
    <w:rsid w:val="00D47214"/>
    <w:rsid w:val="00D501C5"/>
    <w:rsid w:val="00D50AA9"/>
    <w:rsid w:val="00D512C4"/>
    <w:rsid w:val="00D524AA"/>
    <w:rsid w:val="00D534AC"/>
    <w:rsid w:val="00D53788"/>
    <w:rsid w:val="00D546DF"/>
    <w:rsid w:val="00D5600E"/>
    <w:rsid w:val="00D56889"/>
    <w:rsid w:val="00D6055E"/>
    <w:rsid w:val="00D60634"/>
    <w:rsid w:val="00D60AA1"/>
    <w:rsid w:val="00D62F4C"/>
    <w:rsid w:val="00D6367B"/>
    <w:rsid w:val="00D63D19"/>
    <w:rsid w:val="00D64399"/>
    <w:rsid w:val="00D64A50"/>
    <w:rsid w:val="00D65F94"/>
    <w:rsid w:val="00D66637"/>
    <w:rsid w:val="00D67FCD"/>
    <w:rsid w:val="00D7279D"/>
    <w:rsid w:val="00D73C03"/>
    <w:rsid w:val="00D75295"/>
    <w:rsid w:val="00D757BE"/>
    <w:rsid w:val="00D8388D"/>
    <w:rsid w:val="00D8560B"/>
    <w:rsid w:val="00D85F0B"/>
    <w:rsid w:val="00D900C5"/>
    <w:rsid w:val="00D92FA4"/>
    <w:rsid w:val="00D93EC9"/>
    <w:rsid w:val="00D94614"/>
    <w:rsid w:val="00D977DE"/>
    <w:rsid w:val="00DA1621"/>
    <w:rsid w:val="00DA1C8E"/>
    <w:rsid w:val="00DA23C6"/>
    <w:rsid w:val="00DA2BA8"/>
    <w:rsid w:val="00DA3F5C"/>
    <w:rsid w:val="00DA504C"/>
    <w:rsid w:val="00DA6AE1"/>
    <w:rsid w:val="00DA7D56"/>
    <w:rsid w:val="00DA7FA3"/>
    <w:rsid w:val="00DB038C"/>
    <w:rsid w:val="00DB1698"/>
    <w:rsid w:val="00DB356E"/>
    <w:rsid w:val="00DB5800"/>
    <w:rsid w:val="00DB65C8"/>
    <w:rsid w:val="00DB6EFB"/>
    <w:rsid w:val="00DC09B3"/>
    <w:rsid w:val="00DC4055"/>
    <w:rsid w:val="00DC55FE"/>
    <w:rsid w:val="00DC56CE"/>
    <w:rsid w:val="00DD152C"/>
    <w:rsid w:val="00DD2D0A"/>
    <w:rsid w:val="00DD55AC"/>
    <w:rsid w:val="00DD61BF"/>
    <w:rsid w:val="00DE0EB4"/>
    <w:rsid w:val="00DE2862"/>
    <w:rsid w:val="00DE4227"/>
    <w:rsid w:val="00DE580B"/>
    <w:rsid w:val="00DE5927"/>
    <w:rsid w:val="00DF0A42"/>
    <w:rsid w:val="00DF199F"/>
    <w:rsid w:val="00DF3F34"/>
    <w:rsid w:val="00DF5AC1"/>
    <w:rsid w:val="00DF5F05"/>
    <w:rsid w:val="00DF680A"/>
    <w:rsid w:val="00DF7B6B"/>
    <w:rsid w:val="00E0081F"/>
    <w:rsid w:val="00E01024"/>
    <w:rsid w:val="00E012E0"/>
    <w:rsid w:val="00E02183"/>
    <w:rsid w:val="00E039D5"/>
    <w:rsid w:val="00E04E27"/>
    <w:rsid w:val="00E06457"/>
    <w:rsid w:val="00E066E7"/>
    <w:rsid w:val="00E074E5"/>
    <w:rsid w:val="00E07513"/>
    <w:rsid w:val="00E0797C"/>
    <w:rsid w:val="00E07ED9"/>
    <w:rsid w:val="00E11398"/>
    <w:rsid w:val="00E12676"/>
    <w:rsid w:val="00E135A4"/>
    <w:rsid w:val="00E16462"/>
    <w:rsid w:val="00E22C7B"/>
    <w:rsid w:val="00E23F9B"/>
    <w:rsid w:val="00E25544"/>
    <w:rsid w:val="00E25649"/>
    <w:rsid w:val="00E27505"/>
    <w:rsid w:val="00E31327"/>
    <w:rsid w:val="00E324D0"/>
    <w:rsid w:val="00E326CC"/>
    <w:rsid w:val="00E32A20"/>
    <w:rsid w:val="00E3351E"/>
    <w:rsid w:val="00E3362F"/>
    <w:rsid w:val="00E3393F"/>
    <w:rsid w:val="00E35B90"/>
    <w:rsid w:val="00E360D2"/>
    <w:rsid w:val="00E364AE"/>
    <w:rsid w:val="00E4029B"/>
    <w:rsid w:val="00E40AC6"/>
    <w:rsid w:val="00E410D4"/>
    <w:rsid w:val="00E41BBB"/>
    <w:rsid w:val="00E427FF"/>
    <w:rsid w:val="00E44467"/>
    <w:rsid w:val="00E4650C"/>
    <w:rsid w:val="00E510D5"/>
    <w:rsid w:val="00E519BF"/>
    <w:rsid w:val="00E52382"/>
    <w:rsid w:val="00E52A15"/>
    <w:rsid w:val="00E56EA4"/>
    <w:rsid w:val="00E61EDF"/>
    <w:rsid w:val="00E62332"/>
    <w:rsid w:val="00E624E0"/>
    <w:rsid w:val="00E64BBD"/>
    <w:rsid w:val="00E6538B"/>
    <w:rsid w:val="00E664FC"/>
    <w:rsid w:val="00E67041"/>
    <w:rsid w:val="00E71860"/>
    <w:rsid w:val="00E72058"/>
    <w:rsid w:val="00E7430C"/>
    <w:rsid w:val="00E7521A"/>
    <w:rsid w:val="00E770E4"/>
    <w:rsid w:val="00E7782D"/>
    <w:rsid w:val="00E8093E"/>
    <w:rsid w:val="00E816C5"/>
    <w:rsid w:val="00E818F4"/>
    <w:rsid w:val="00E83123"/>
    <w:rsid w:val="00E834E0"/>
    <w:rsid w:val="00E8472B"/>
    <w:rsid w:val="00E85C2C"/>
    <w:rsid w:val="00E87280"/>
    <w:rsid w:val="00E8789E"/>
    <w:rsid w:val="00E9013F"/>
    <w:rsid w:val="00E92124"/>
    <w:rsid w:val="00E93720"/>
    <w:rsid w:val="00E94B3B"/>
    <w:rsid w:val="00E97580"/>
    <w:rsid w:val="00E97A57"/>
    <w:rsid w:val="00EA3ADA"/>
    <w:rsid w:val="00EA575D"/>
    <w:rsid w:val="00EA5FD3"/>
    <w:rsid w:val="00EA609C"/>
    <w:rsid w:val="00EB1474"/>
    <w:rsid w:val="00EB23B3"/>
    <w:rsid w:val="00EB4CE3"/>
    <w:rsid w:val="00EB54AC"/>
    <w:rsid w:val="00EC050E"/>
    <w:rsid w:val="00EC49EB"/>
    <w:rsid w:val="00EC4F24"/>
    <w:rsid w:val="00EC67A9"/>
    <w:rsid w:val="00EC68D5"/>
    <w:rsid w:val="00ED0341"/>
    <w:rsid w:val="00ED21B9"/>
    <w:rsid w:val="00ED336B"/>
    <w:rsid w:val="00ED554D"/>
    <w:rsid w:val="00ED6FAE"/>
    <w:rsid w:val="00ED7532"/>
    <w:rsid w:val="00ED7CFF"/>
    <w:rsid w:val="00EE2D29"/>
    <w:rsid w:val="00EE49DD"/>
    <w:rsid w:val="00EE687E"/>
    <w:rsid w:val="00EE6FA8"/>
    <w:rsid w:val="00EE735C"/>
    <w:rsid w:val="00EE7B55"/>
    <w:rsid w:val="00EE7C9C"/>
    <w:rsid w:val="00EF00E6"/>
    <w:rsid w:val="00EF0CF7"/>
    <w:rsid w:val="00EF10A1"/>
    <w:rsid w:val="00EF28B2"/>
    <w:rsid w:val="00EF37F2"/>
    <w:rsid w:val="00EF3B0C"/>
    <w:rsid w:val="00EF47CE"/>
    <w:rsid w:val="00EF4E33"/>
    <w:rsid w:val="00F0134C"/>
    <w:rsid w:val="00F02056"/>
    <w:rsid w:val="00F03A13"/>
    <w:rsid w:val="00F04516"/>
    <w:rsid w:val="00F04E40"/>
    <w:rsid w:val="00F055DF"/>
    <w:rsid w:val="00F05BD6"/>
    <w:rsid w:val="00F071F2"/>
    <w:rsid w:val="00F10133"/>
    <w:rsid w:val="00F11763"/>
    <w:rsid w:val="00F11D74"/>
    <w:rsid w:val="00F14AE4"/>
    <w:rsid w:val="00F1571F"/>
    <w:rsid w:val="00F21CDF"/>
    <w:rsid w:val="00F21DCB"/>
    <w:rsid w:val="00F227C4"/>
    <w:rsid w:val="00F22C0E"/>
    <w:rsid w:val="00F23F71"/>
    <w:rsid w:val="00F2426C"/>
    <w:rsid w:val="00F24B39"/>
    <w:rsid w:val="00F25833"/>
    <w:rsid w:val="00F30CE6"/>
    <w:rsid w:val="00F31B92"/>
    <w:rsid w:val="00F32CE8"/>
    <w:rsid w:val="00F347FF"/>
    <w:rsid w:val="00F34A78"/>
    <w:rsid w:val="00F36918"/>
    <w:rsid w:val="00F4003F"/>
    <w:rsid w:val="00F40C2E"/>
    <w:rsid w:val="00F40C9B"/>
    <w:rsid w:val="00F42649"/>
    <w:rsid w:val="00F4276E"/>
    <w:rsid w:val="00F433D8"/>
    <w:rsid w:val="00F44077"/>
    <w:rsid w:val="00F442C3"/>
    <w:rsid w:val="00F51712"/>
    <w:rsid w:val="00F519CB"/>
    <w:rsid w:val="00F5367D"/>
    <w:rsid w:val="00F547BB"/>
    <w:rsid w:val="00F55881"/>
    <w:rsid w:val="00F56055"/>
    <w:rsid w:val="00F56EB3"/>
    <w:rsid w:val="00F60F45"/>
    <w:rsid w:val="00F6296D"/>
    <w:rsid w:val="00F62E47"/>
    <w:rsid w:val="00F62F7F"/>
    <w:rsid w:val="00F63378"/>
    <w:rsid w:val="00F636F9"/>
    <w:rsid w:val="00F718CE"/>
    <w:rsid w:val="00F72D8B"/>
    <w:rsid w:val="00F72FB3"/>
    <w:rsid w:val="00F75619"/>
    <w:rsid w:val="00F75BF2"/>
    <w:rsid w:val="00F76F72"/>
    <w:rsid w:val="00F7719E"/>
    <w:rsid w:val="00F77474"/>
    <w:rsid w:val="00F80D60"/>
    <w:rsid w:val="00F80D89"/>
    <w:rsid w:val="00F814FD"/>
    <w:rsid w:val="00F81535"/>
    <w:rsid w:val="00F81779"/>
    <w:rsid w:val="00F82ADB"/>
    <w:rsid w:val="00F87475"/>
    <w:rsid w:val="00F9098F"/>
    <w:rsid w:val="00F91535"/>
    <w:rsid w:val="00F92681"/>
    <w:rsid w:val="00F94582"/>
    <w:rsid w:val="00FA14A2"/>
    <w:rsid w:val="00FA215D"/>
    <w:rsid w:val="00FA2E4A"/>
    <w:rsid w:val="00FA408C"/>
    <w:rsid w:val="00FA40CD"/>
    <w:rsid w:val="00FA4143"/>
    <w:rsid w:val="00FA4677"/>
    <w:rsid w:val="00FA66ED"/>
    <w:rsid w:val="00FA6730"/>
    <w:rsid w:val="00FB07CE"/>
    <w:rsid w:val="00FB23AD"/>
    <w:rsid w:val="00FB32DF"/>
    <w:rsid w:val="00FB5504"/>
    <w:rsid w:val="00FB5B46"/>
    <w:rsid w:val="00FB6991"/>
    <w:rsid w:val="00FB75B1"/>
    <w:rsid w:val="00FC07E7"/>
    <w:rsid w:val="00FC1405"/>
    <w:rsid w:val="00FC6323"/>
    <w:rsid w:val="00FC7D5D"/>
    <w:rsid w:val="00FD0FC4"/>
    <w:rsid w:val="00FD26D1"/>
    <w:rsid w:val="00FD26DE"/>
    <w:rsid w:val="00FD340F"/>
    <w:rsid w:val="00FD3C69"/>
    <w:rsid w:val="00FD5556"/>
    <w:rsid w:val="00FD5A46"/>
    <w:rsid w:val="00FD65AC"/>
    <w:rsid w:val="00FD7A49"/>
    <w:rsid w:val="00FE21F1"/>
    <w:rsid w:val="00FE54CB"/>
    <w:rsid w:val="00FE6430"/>
    <w:rsid w:val="00FE6DC4"/>
    <w:rsid w:val="00FE73C0"/>
    <w:rsid w:val="00FE78B5"/>
    <w:rsid w:val="00FF3470"/>
    <w:rsid w:val="00FF3FC1"/>
    <w:rsid w:val="00FF5CE2"/>
    <w:rsid w:val="00FF5D79"/>
  </w:rsids>
  <m:mathPr>
    <m:mathFont m:val="Cambria Math"/>
    <m:brkBin m:val="before"/>
    <m:brkBinSub m:val="--"/>
    <m:smallFrac/>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F50F36"/>
  <w15:docId w15:val="{590622CB-B301-4789-AA66-F9C89220E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4E04"/>
  </w:style>
  <w:style w:type="paragraph" w:styleId="Titre1">
    <w:name w:val="heading 1"/>
    <w:basedOn w:val="Normal"/>
    <w:link w:val="Titre1Car"/>
    <w:uiPriority w:val="9"/>
    <w:qFormat/>
    <w:rsid w:val="005B3D62"/>
    <w:pPr>
      <w:numPr>
        <w:numId w:val="1"/>
      </w:numPr>
      <w:spacing w:before="100" w:beforeAutospacing="1" w:after="100" w:afterAutospacing="1" w:line="240" w:lineRule="auto"/>
      <w:outlineLvl w:val="0"/>
    </w:pPr>
    <w:rPr>
      <w:rFonts w:ascii="Times New Roman" w:eastAsia="Times New Roman" w:hAnsi="Times New Roman" w:cs="Times New Roman"/>
      <w:b/>
      <w:bCs/>
      <w:kern w:val="36"/>
      <w:sz w:val="48"/>
      <w:szCs w:val="48"/>
      <w:lang w:val="en-CA" w:eastAsia="en-CA"/>
    </w:rPr>
  </w:style>
  <w:style w:type="paragraph" w:styleId="Titre2">
    <w:name w:val="heading 2"/>
    <w:basedOn w:val="Normal"/>
    <w:next w:val="Normal"/>
    <w:link w:val="Titre2Car"/>
    <w:uiPriority w:val="9"/>
    <w:unhideWhenUsed/>
    <w:qFormat/>
    <w:rsid w:val="00336521"/>
    <w:pPr>
      <w:keepNext/>
      <w:keepLines/>
      <w:numPr>
        <w:ilvl w:val="1"/>
        <w:numId w:val="1"/>
      </w:numPr>
      <w:spacing w:before="200" w:after="0"/>
      <w:outlineLvl w:val="1"/>
    </w:pPr>
    <w:rPr>
      <w:rFonts w:asciiTheme="majorHAnsi" w:eastAsiaTheme="majorEastAsia" w:hAnsiTheme="majorHAnsi" w:cstheme="majorBidi"/>
      <w:b/>
      <w:bCs/>
      <w:color w:val="5B9BD5" w:themeColor="accent1"/>
      <w:sz w:val="26"/>
      <w:szCs w:val="26"/>
    </w:rPr>
  </w:style>
  <w:style w:type="paragraph" w:styleId="Titre3">
    <w:name w:val="heading 3"/>
    <w:basedOn w:val="Normal"/>
    <w:next w:val="Normal"/>
    <w:link w:val="Titre3Car"/>
    <w:uiPriority w:val="9"/>
    <w:unhideWhenUsed/>
    <w:qFormat/>
    <w:rsid w:val="00336521"/>
    <w:pPr>
      <w:keepNext/>
      <w:keepLines/>
      <w:numPr>
        <w:ilvl w:val="2"/>
        <w:numId w:val="1"/>
      </w:numPr>
      <w:spacing w:before="200" w:after="0"/>
      <w:outlineLvl w:val="2"/>
    </w:pPr>
    <w:rPr>
      <w:rFonts w:asciiTheme="majorHAnsi" w:eastAsiaTheme="majorEastAsia" w:hAnsiTheme="majorHAnsi" w:cstheme="majorBidi"/>
      <w:b/>
      <w:bCs/>
      <w:color w:val="5B9BD5" w:themeColor="accent1"/>
    </w:rPr>
  </w:style>
  <w:style w:type="paragraph" w:styleId="Titre4">
    <w:name w:val="heading 4"/>
    <w:basedOn w:val="Normal"/>
    <w:next w:val="Normal"/>
    <w:link w:val="Titre4Car"/>
    <w:uiPriority w:val="9"/>
    <w:unhideWhenUsed/>
    <w:qFormat/>
    <w:rsid w:val="00336521"/>
    <w:pPr>
      <w:keepNext/>
      <w:keepLines/>
      <w:numPr>
        <w:ilvl w:val="3"/>
        <w:numId w:val="1"/>
      </w:numPr>
      <w:spacing w:before="200" w:after="0"/>
      <w:outlineLvl w:val="3"/>
    </w:pPr>
    <w:rPr>
      <w:rFonts w:asciiTheme="majorHAnsi" w:eastAsiaTheme="majorEastAsia" w:hAnsiTheme="majorHAnsi" w:cstheme="majorBidi"/>
      <w:b/>
      <w:bCs/>
      <w:i/>
      <w:iCs/>
      <w:color w:val="5B9BD5" w:themeColor="accent1"/>
    </w:rPr>
  </w:style>
  <w:style w:type="paragraph" w:styleId="Titre5">
    <w:name w:val="heading 5"/>
    <w:basedOn w:val="Normal"/>
    <w:next w:val="Normal"/>
    <w:link w:val="Titre5Car"/>
    <w:uiPriority w:val="9"/>
    <w:semiHidden/>
    <w:unhideWhenUsed/>
    <w:qFormat/>
    <w:rsid w:val="00336521"/>
    <w:pPr>
      <w:keepNext/>
      <w:keepLines/>
      <w:numPr>
        <w:ilvl w:val="4"/>
        <w:numId w:val="1"/>
      </w:numPr>
      <w:spacing w:before="200" w:after="0"/>
      <w:outlineLvl w:val="4"/>
    </w:pPr>
    <w:rPr>
      <w:rFonts w:asciiTheme="majorHAnsi" w:eastAsiaTheme="majorEastAsia" w:hAnsiTheme="majorHAnsi" w:cstheme="majorBidi"/>
      <w:color w:val="1F4D78" w:themeColor="accent1" w:themeShade="7F"/>
    </w:rPr>
  </w:style>
  <w:style w:type="paragraph" w:styleId="Titre6">
    <w:name w:val="heading 6"/>
    <w:basedOn w:val="Normal"/>
    <w:next w:val="Normal"/>
    <w:link w:val="Titre6Car"/>
    <w:uiPriority w:val="9"/>
    <w:semiHidden/>
    <w:unhideWhenUsed/>
    <w:qFormat/>
    <w:rsid w:val="00336521"/>
    <w:pPr>
      <w:keepNext/>
      <w:keepLines/>
      <w:numPr>
        <w:ilvl w:val="5"/>
        <w:numId w:val="1"/>
      </w:numPr>
      <w:spacing w:before="200" w:after="0"/>
      <w:outlineLvl w:val="5"/>
    </w:pPr>
    <w:rPr>
      <w:rFonts w:asciiTheme="majorHAnsi" w:eastAsiaTheme="majorEastAsia" w:hAnsiTheme="majorHAnsi" w:cstheme="majorBidi"/>
      <w:i/>
      <w:iCs/>
      <w:color w:val="1F4D78" w:themeColor="accent1" w:themeShade="7F"/>
    </w:rPr>
  </w:style>
  <w:style w:type="paragraph" w:styleId="Titre7">
    <w:name w:val="heading 7"/>
    <w:basedOn w:val="Normal"/>
    <w:next w:val="Normal"/>
    <w:link w:val="Titre7Car"/>
    <w:uiPriority w:val="9"/>
    <w:semiHidden/>
    <w:unhideWhenUsed/>
    <w:qFormat/>
    <w:rsid w:val="00336521"/>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semiHidden/>
    <w:unhideWhenUsed/>
    <w:qFormat/>
    <w:rsid w:val="00336521"/>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Titre9">
    <w:name w:val="heading 9"/>
    <w:basedOn w:val="Normal"/>
    <w:next w:val="Normal"/>
    <w:link w:val="Titre9Car"/>
    <w:uiPriority w:val="9"/>
    <w:semiHidden/>
    <w:unhideWhenUsed/>
    <w:qFormat/>
    <w:rsid w:val="00336521"/>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4343CC"/>
    <w:pPr>
      <w:ind w:left="720"/>
      <w:contextualSpacing/>
    </w:pPr>
  </w:style>
  <w:style w:type="paragraph" w:styleId="Sansinterligne">
    <w:name w:val="No Spacing"/>
    <w:link w:val="SansinterligneCar"/>
    <w:uiPriority w:val="1"/>
    <w:qFormat/>
    <w:rsid w:val="009D6FE3"/>
    <w:pPr>
      <w:spacing w:after="0" w:line="240" w:lineRule="auto"/>
    </w:pPr>
    <w:rPr>
      <w:lang w:val="fr-FR"/>
    </w:rPr>
  </w:style>
  <w:style w:type="character" w:customStyle="1" w:styleId="SansinterligneCar">
    <w:name w:val="Sans interligne Car"/>
    <w:basedOn w:val="Policepardfaut"/>
    <w:link w:val="Sansinterligne"/>
    <w:uiPriority w:val="1"/>
    <w:rsid w:val="009D6FE3"/>
    <w:rPr>
      <w:lang w:val="fr-FR"/>
    </w:rPr>
  </w:style>
  <w:style w:type="character" w:styleId="Textedelespacerserv">
    <w:name w:val="Placeholder Text"/>
    <w:basedOn w:val="Policepardfaut"/>
    <w:uiPriority w:val="99"/>
    <w:semiHidden/>
    <w:rsid w:val="0063714A"/>
    <w:rPr>
      <w:color w:val="808080"/>
    </w:rPr>
  </w:style>
  <w:style w:type="paragraph" w:customStyle="1" w:styleId="EndNoteBibliographyTitle">
    <w:name w:val="EndNote Bibliography Title"/>
    <w:basedOn w:val="Normal"/>
    <w:link w:val="EndNoteBibliographyTitleCar"/>
    <w:rsid w:val="007C58E9"/>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7C58E9"/>
    <w:rPr>
      <w:rFonts w:ascii="Calibri" w:hAnsi="Calibri" w:cs="Calibri"/>
      <w:noProof/>
      <w:lang w:val="en-US"/>
    </w:rPr>
  </w:style>
  <w:style w:type="paragraph" w:customStyle="1" w:styleId="EndNoteBibliography">
    <w:name w:val="EndNote Bibliography"/>
    <w:basedOn w:val="Normal"/>
    <w:link w:val="EndNoteBibliographyCar"/>
    <w:rsid w:val="007C58E9"/>
    <w:pPr>
      <w:spacing w:line="240" w:lineRule="auto"/>
      <w:jc w:val="both"/>
    </w:pPr>
    <w:rPr>
      <w:rFonts w:ascii="Calibri" w:hAnsi="Calibri" w:cs="Calibri"/>
      <w:noProof/>
      <w:lang w:val="en-US"/>
    </w:rPr>
  </w:style>
  <w:style w:type="character" w:customStyle="1" w:styleId="EndNoteBibliographyCar">
    <w:name w:val="EndNote Bibliography Car"/>
    <w:basedOn w:val="Policepardfaut"/>
    <w:link w:val="EndNoteBibliography"/>
    <w:rsid w:val="007C58E9"/>
    <w:rPr>
      <w:rFonts w:ascii="Calibri" w:hAnsi="Calibri" w:cs="Calibri"/>
      <w:noProof/>
      <w:lang w:val="en-US"/>
    </w:rPr>
  </w:style>
  <w:style w:type="character" w:styleId="Lienhypertexte">
    <w:name w:val="Hyperlink"/>
    <w:basedOn w:val="Policepardfaut"/>
    <w:uiPriority w:val="99"/>
    <w:unhideWhenUsed/>
    <w:rsid w:val="007C58E9"/>
    <w:rPr>
      <w:color w:val="0563C1" w:themeColor="hyperlink"/>
      <w:u w:val="single"/>
    </w:rPr>
  </w:style>
  <w:style w:type="paragraph" w:customStyle="1" w:styleId="Default">
    <w:name w:val="Default"/>
    <w:rsid w:val="00C30A68"/>
    <w:pPr>
      <w:autoSpaceDE w:val="0"/>
      <w:autoSpaceDN w:val="0"/>
      <w:adjustRightInd w:val="0"/>
      <w:spacing w:after="0" w:line="240" w:lineRule="auto"/>
    </w:pPr>
    <w:rPr>
      <w:rFonts w:ascii="Times New Roman" w:hAnsi="Times New Roman" w:cs="Times New Roman"/>
      <w:color w:val="000000"/>
      <w:sz w:val="24"/>
      <w:szCs w:val="24"/>
    </w:rPr>
  </w:style>
  <w:style w:type="table" w:styleId="Grilledutableau">
    <w:name w:val="Table Grid"/>
    <w:basedOn w:val="TableauNormal"/>
    <w:uiPriority w:val="59"/>
    <w:rsid w:val="005313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varticle">
    <w:name w:val="svarticle"/>
    <w:basedOn w:val="Normal"/>
    <w:rsid w:val="00003FC2"/>
    <w:pPr>
      <w:spacing w:before="100" w:beforeAutospacing="1" w:after="100" w:afterAutospacing="1" w:line="240" w:lineRule="auto"/>
    </w:pPr>
    <w:rPr>
      <w:rFonts w:ascii="Times New Roman" w:eastAsia="Times New Roman" w:hAnsi="Times New Roman" w:cs="Times New Roman"/>
      <w:sz w:val="24"/>
      <w:szCs w:val="24"/>
      <w:lang w:eastAsia="fr-CA"/>
    </w:rPr>
  </w:style>
  <w:style w:type="character" w:customStyle="1" w:styleId="apple-converted-space">
    <w:name w:val="apple-converted-space"/>
    <w:basedOn w:val="Policepardfaut"/>
    <w:rsid w:val="00003FC2"/>
  </w:style>
  <w:style w:type="character" w:styleId="Marquedecommentaire">
    <w:name w:val="annotation reference"/>
    <w:basedOn w:val="Policepardfaut"/>
    <w:uiPriority w:val="99"/>
    <w:semiHidden/>
    <w:unhideWhenUsed/>
    <w:rsid w:val="00A55ED2"/>
    <w:rPr>
      <w:sz w:val="16"/>
      <w:szCs w:val="16"/>
    </w:rPr>
  </w:style>
  <w:style w:type="paragraph" w:styleId="Commentaire">
    <w:name w:val="annotation text"/>
    <w:basedOn w:val="Normal"/>
    <w:link w:val="CommentaireCar"/>
    <w:uiPriority w:val="99"/>
    <w:unhideWhenUsed/>
    <w:rsid w:val="00A55ED2"/>
    <w:pPr>
      <w:spacing w:line="240" w:lineRule="auto"/>
    </w:pPr>
    <w:rPr>
      <w:sz w:val="20"/>
      <w:szCs w:val="20"/>
    </w:rPr>
  </w:style>
  <w:style w:type="character" w:customStyle="1" w:styleId="CommentaireCar">
    <w:name w:val="Commentaire Car"/>
    <w:basedOn w:val="Policepardfaut"/>
    <w:link w:val="Commentaire"/>
    <w:uiPriority w:val="99"/>
    <w:rsid w:val="00A55ED2"/>
    <w:rPr>
      <w:sz w:val="20"/>
      <w:szCs w:val="20"/>
    </w:rPr>
  </w:style>
  <w:style w:type="paragraph" w:styleId="Objetducommentaire">
    <w:name w:val="annotation subject"/>
    <w:basedOn w:val="Commentaire"/>
    <w:next w:val="Commentaire"/>
    <w:link w:val="ObjetducommentaireCar"/>
    <w:uiPriority w:val="99"/>
    <w:semiHidden/>
    <w:unhideWhenUsed/>
    <w:rsid w:val="00A55ED2"/>
    <w:rPr>
      <w:b/>
      <w:bCs/>
    </w:rPr>
  </w:style>
  <w:style w:type="character" w:customStyle="1" w:styleId="ObjetducommentaireCar">
    <w:name w:val="Objet du commentaire Car"/>
    <w:basedOn w:val="CommentaireCar"/>
    <w:link w:val="Objetducommentaire"/>
    <w:uiPriority w:val="99"/>
    <w:semiHidden/>
    <w:rsid w:val="00A55ED2"/>
    <w:rPr>
      <w:b/>
      <w:bCs/>
      <w:sz w:val="20"/>
      <w:szCs w:val="20"/>
    </w:rPr>
  </w:style>
  <w:style w:type="paragraph" w:styleId="Textedebulles">
    <w:name w:val="Balloon Text"/>
    <w:basedOn w:val="Normal"/>
    <w:link w:val="TextedebullesCar"/>
    <w:uiPriority w:val="99"/>
    <w:semiHidden/>
    <w:unhideWhenUsed/>
    <w:rsid w:val="00A55ED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55ED2"/>
    <w:rPr>
      <w:rFonts w:ascii="Tahoma" w:hAnsi="Tahoma" w:cs="Tahoma"/>
      <w:sz w:val="16"/>
      <w:szCs w:val="16"/>
    </w:rPr>
  </w:style>
  <w:style w:type="character" w:customStyle="1" w:styleId="Titre1Car">
    <w:name w:val="Titre 1 Car"/>
    <w:basedOn w:val="Policepardfaut"/>
    <w:link w:val="Titre1"/>
    <w:uiPriority w:val="9"/>
    <w:rsid w:val="005B3D62"/>
    <w:rPr>
      <w:rFonts w:ascii="Times New Roman" w:eastAsia="Times New Roman" w:hAnsi="Times New Roman" w:cs="Times New Roman"/>
      <w:b/>
      <w:bCs/>
      <w:kern w:val="36"/>
      <w:sz w:val="48"/>
      <w:szCs w:val="48"/>
      <w:lang w:val="en-CA" w:eastAsia="en-CA"/>
    </w:rPr>
  </w:style>
  <w:style w:type="paragraph" w:styleId="En-tte">
    <w:name w:val="header"/>
    <w:basedOn w:val="Normal"/>
    <w:link w:val="En-tteCar"/>
    <w:uiPriority w:val="99"/>
    <w:unhideWhenUsed/>
    <w:rsid w:val="00534DA3"/>
    <w:pPr>
      <w:tabs>
        <w:tab w:val="center" w:pos="4680"/>
        <w:tab w:val="right" w:pos="9360"/>
      </w:tabs>
      <w:spacing w:after="0" w:line="240" w:lineRule="auto"/>
    </w:pPr>
  </w:style>
  <w:style w:type="character" w:customStyle="1" w:styleId="En-tteCar">
    <w:name w:val="En-tête Car"/>
    <w:basedOn w:val="Policepardfaut"/>
    <w:link w:val="En-tte"/>
    <w:uiPriority w:val="99"/>
    <w:rsid w:val="00534DA3"/>
  </w:style>
  <w:style w:type="paragraph" w:styleId="Pieddepage">
    <w:name w:val="footer"/>
    <w:basedOn w:val="Normal"/>
    <w:link w:val="PieddepageCar"/>
    <w:uiPriority w:val="99"/>
    <w:unhideWhenUsed/>
    <w:rsid w:val="00534DA3"/>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534DA3"/>
  </w:style>
  <w:style w:type="character" w:customStyle="1" w:styleId="Titre2Car">
    <w:name w:val="Titre 2 Car"/>
    <w:basedOn w:val="Policepardfaut"/>
    <w:link w:val="Titre2"/>
    <w:uiPriority w:val="9"/>
    <w:rsid w:val="00336521"/>
    <w:rPr>
      <w:rFonts w:asciiTheme="majorHAnsi" w:eastAsiaTheme="majorEastAsia" w:hAnsiTheme="majorHAnsi" w:cstheme="majorBidi"/>
      <w:b/>
      <w:bCs/>
      <w:color w:val="5B9BD5" w:themeColor="accent1"/>
      <w:sz w:val="26"/>
      <w:szCs w:val="26"/>
    </w:rPr>
  </w:style>
  <w:style w:type="character" w:customStyle="1" w:styleId="Titre3Car">
    <w:name w:val="Titre 3 Car"/>
    <w:basedOn w:val="Policepardfaut"/>
    <w:link w:val="Titre3"/>
    <w:uiPriority w:val="9"/>
    <w:rsid w:val="00336521"/>
    <w:rPr>
      <w:rFonts w:asciiTheme="majorHAnsi" w:eastAsiaTheme="majorEastAsia" w:hAnsiTheme="majorHAnsi" w:cstheme="majorBidi"/>
      <w:b/>
      <w:bCs/>
      <w:color w:val="5B9BD5" w:themeColor="accent1"/>
    </w:rPr>
  </w:style>
  <w:style w:type="character" w:customStyle="1" w:styleId="Titre4Car">
    <w:name w:val="Titre 4 Car"/>
    <w:basedOn w:val="Policepardfaut"/>
    <w:link w:val="Titre4"/>
    <w:uiPriority w:val="9"/>
    <w:rsid w:val="00336521"/>
    <w:rPr>
      <w:rFonts w:asciiTheme="majorHAnsi" w:eastAsiaTheme="majorEastAsia" w:hAnsiTheme="majorHAnsi" w:cstheme="majorBidi"/>
      <w:b/>
      <w:bCs/>
      <w:i/>
      <w:iCs/>
      <w:color w:val="5B9BD5" w:themeColor="accent1"/>
    </w:rPr>
  </w:style>
  <w:style w:type="character" w:customStyle="1" w:styleId="Titre5Car">
    <w:name w:val="Titre 5 Car"/>
    <w:basedOn w:val="Policepardfaut"/>
    <w:link w:val="Titre5"/>
    <w:uiPriority w:val="9"/>
    <w:semiHidden/>
    <w:rsid w:val="00336521"/>
    <w:rPr>
      <w:rFonts w:asciiTheme="majorHAnsi" w:eastAsiaTheme="majorEastAsia" w:hAnsiTheme="majorHAnsi" w:cstheme="majorBidi"/>
      <w:color w:val="1F4D78" w:themeColor="accent1" w:themeShade="7F"/>
    </w:rPr>
  </w:style>
  <w:style w:type="character" w:customStyle="1" w:styleId="Titre6Car">
    <w:name w:val="Titre 6 Car"/>
    <w:basedOn w:val="Policepardfaut"/>
    <w:link w:val="Titre6"/>
    <w:uiPriority w:val="9"/>
    <w:semiHidden/>
    <w:rsid w:val="00336521"/>
    <w:rPr>
      <w:rFonts w:asciiTheme="majorHAnsi" w:eastAsiaTheme="majorEastAsia" w:hAnsiTheme="majorHAnsi" w:cstheme="majorBidi"/>
      <w:i/>
      <w:iCs/>
      <w:color w:val="1F4D78" w:themeColor="accent1" w:themeShade="7F"/>
    </w:rPr>
  </w:style>
  <w:style w:type="character" w:customStyle="1" w:styleId="Titre7Car">
    <w:name w:val="Titre 7 Car"/>
    <w:basedOn w:val="Policepardfaut"/>
    <w:link w:val="Titre7"/>
    <w:uiPriority w:val="9"/>
    <w:semiHidden/>
    <w:rsid w:val="00336521"/>
    <w:rPr>
      <w:rFonts w:asciiTheme="majorHAnsi" w:eastAsiaTheme="majorEastAsia" w:hAnsiTheme="majorHAnsi" w:cstheme="majorBidi"/>
      <w:i/>
      <w:iCs/>
      <w:color w:val="404040" w:themeColor="text1" w:themeTint="BF"/>
    </w:rPr>
  </w:style>
  <w:style w:type="character" w:customStyle="1" w:styleId="Titre8Car">
    <w:name w:val="Titre 8 Car"/>
    <w:basedOn w:val="Policepardfaut"/>
    <w:link w:val="Titre8"/>
    <w:uiPriority w:val="9"/>
    <w:semiHidden/>
    <w:rsid w:val="00336521"/>
    <w:rPr>
      <w:rFonts w:asciiTheme="majorHAnsi" w:eastAsiaTheme="majorEastAsia" w:hAnsiTheme="majorHAnsi" w:cstheme="majorBidi"/>
      <w:color w:val="404040" w:themeColor="text1" w:themeTint="BF"/>
      <w:sz w:val="20"/>
      <w:szCs w:val="20"/>
    </w:rPr>
  </w:style>
  <w:style w:type="character" w:customStyle="1" w:styleId="Titre9Car">
    <w:name w:val="Titre 9 Car"/>
    <w:basedOn w:val="Policepardfaut"/>
    <w:link w:val="Titre9"/>
    <w:uiPriority w:val="9"/>
    <w:semiHidden/>
    <w:rsid w:val="00336521"/>
    <w:rPr>
      <w:rFonts w:asciiTheme="majorHAnsi" w:eastAsiaTheme="majorEastAsia" w:hAnsiTheme="majorHAnsi" w:cstheme="majorBidi"/>
      <w:i/>
      <w:iCs/>
      <w:color w:val="404040" w:themeColor="text1" w:themeTint="BF"/>
      <w:sz w:val="20"/>
      <w:szCs w:val="20"/>
    </w:rPr>
  </w:style>
  <w:style w:type="character" w:styleId="Numrodeligne">
    <w:name w:val="line number"/>
    <w:basedOn w:val="Policepardfaut"/>
    <w:uiPriority w:val="99"/>
    <w:semiHidden/>
    <w:unhideWhenUsed/>
    <w:rsid w:val="00336521"/>
  </w:style>
  <w:style w:type="paragraph" w:styleId="NormalWeb">
    <w:name w:val="Normal (Web)"/>
    <w:basedOn w:val="Normal"/>
    <w:uiPriority w:val="99"/>
    <w:semiHidden/>
    <w:unhideWhenUsed/>
    <w:rsid w:val="00EC68D5"/>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Rvision">
    <w:name w:val="Revision"/>
    <w:hidden/>
    <w:uiPriority w:val="99"/>
    <w:semiHidden/>
    <w:rsid w:val="0002530F"/>
    <w:pPr>
      <w:spacing w:after="0" w:line="240" w:lineRule="auto"/>
    </w:pPr>
  </w:style>
  <w:style w:type="character" w:styleId="lev">
    <w:name w:val="Strong"/>
    <w:basedOn w:val="Policepardfaut"/>
    <w:uiPriority w:val="22"/>
    <w:qFormat/>
    <w:rsid w:val="008E32C0"/>
    <w:rPr>
      <w:b/>
      <w:bCs/>
    </w:rPr>
  </w:style>
  <w:style w:type="character" w:styleId="Lienhypertextesuivivisit">
    <w:name w:val="FollowedHyperlink"/>
    <w:basedOn w:val="Policepardfaut"/>
    <w:uiPriority w:val="99"/>
    <w:semiHidden/>
    <w:unhideWhenUsed/>
    <w:rsid w:val="008A32D2"/>
    <w:rPr>
      <w:color w:val="954F72" w:themeColor="followedHyperlink"/>
      <w:u w:val="single"/>
    </w:rPr>
  </w:style>
  <w:style w:type="paragraph" w:customStyle="1" w:styleId="Grillemoyenne21">
    <w:name w:val="Grille moyenne 21"/>
    <w:uiPriority w:val="1"/>
    <w:qFormat/>
    <w:rsid w:val="008E7732"/>
    <w:pPr>
      <w:spacing w:after="0" w:line="240" w:lineRule="auto"/>
    </w:pPr>
    <w:rPr>
      <w:rFonts w:ascii="Calibri" w:eastAsia="MS Mincho" w:hAnsi="Calibri" w:cs="Times New Roman"/>
      <w:lang w:val="fr-FR" w:eastAsia="fr-FR"/>
    </w:rPr>
  </w:style>
  <w:style w:type="paragraph" w:styleId="Notedebasdepage">
    <w:name w:val="footnote text"/>
    <w:basedOn w:val="Normal"/>
    <w:link w:val="NotedebasdepageCar"/>
    <w:uiPriority w:val="99"/>
    <w:semiHidden/>
    <w:unhideWhenUsed/>
    <w:rsid w:val="006062D9"/>
    <w:pPr>
      <w:spacing w:after="0" w:line="240" w:lineRule="auto"/>
    </w:pPr>
    <w:rPr>
      <w:rFonts w:ascii="Times New Roman" w:eastAsia="Times New Roman" w:hAnsi="Times New Roman" w:cs="Times New Roman"/>
      <w:sz w:val="20"/>
      <w:szCs w:val="20"/>
      <w:lang w:val="en-US"/>
    </w:rPr>
  </w:style>
  <w:style w:type="character" w:customStyle="1" w:styleId="NotedebasdepageCar">
    <w:name w:val="Note de bas de page Car"/>
    <w:basedOn w:val="Policepardfaut"/>
    <w:link w:val="Notedebasdepage"/>
    <w:uiPriority w:val="99"/>
    <w:semiHidden/>
    <w:rsid w:val="006062D9"/>
    <w:rPr>
      <w:rFonts w:ascii="Times New Roman" w:eastAsia="Times New Roman" w:hAnsi="Times New Roman" w:cs="Times New Roman"/>
      <w:sz w:val="20"/>
      <w:szCs w:val="20"/>
      <w:lang w:val="en-US"/>
    </w:rPr>
  </w:style>
  <w:style w:type="character" w:styleId="Appelnotedebasdep">
    <w:name w:val="footnote reference"/>
    <w:uiPriority w:val="99"/>
    <w:semiHidden/>
    <w:unhideWhenUsed/>
    <w:rsid w:val="006062D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835610">
      <w:bodyDiv w:val="1"/>
      <w:marLeft w:val="0"/>
      <w:marRight w:val="0"/>
      <w:marTop w:val="0"/>
      <w:marBottom w:val="0"/>
      <w:divBdr>
        <w:top w:val="none" w:sz="0" w:space="0" w:color="auto"/>
        <w:left w:val="none" w:sz="0" w:space="0" w:color="auto"/>
        <w:bottom w:val="none" w:sz="0" w:space="0" w:color="auto"/>
        <w:right w:val="none" w:sz="0" w:space="0" w:color="auto"/>
      </w:divBdr>
    </w:div>
    <w:div w:id="229273582">
      <w:bodyDiv w:val="1"/>
      <w:marLeft w:val="0"/>
      <w:marRight w:val="0"/>
      <w:marTop w:val="0"/>
      <w:marBottom w:val="0"/>
      <w:divBdr>
        <w:top w:val="none" w:sz="0" w:space="0" w:color="auto"/>
        <w:left w:val="none" w:sz="0" w:space="0" w:color="auto"/>
        <w:bottom w:val="none" w:sz="0" w:space="0" w:color="auto"/>
        <w:right w:val="none" w:sz="0" w:space="0" w:color="auto"/>
      </w:divBdr>
    </w:div>
    <w:div w:id="455106313">
      <w:bodyDiv w:val="1"/>
      <w:marLeft w:val="0"/>
      <w:marRight w:val="0"/>
      <w:marTop w:val="0"/>
      <w:marBottom w:val="0"/>
      <w:divBdr>
        <w:top w:val="none" w:sz="0" w:space="0" w:color="auto"/>
        <w:left w:val="none" w:sz="0" w:space="0" w:color="auto"/>
        <w:bottom w:val="none" w:sz="0" w:space="0" w:color="auto"/>
        <w:right w:val="none" w:sz="0" w:space="0" w:color="auto"/>
      </w:divBdr>
    </w:div>
    <w:div w:id="1143540304">
      <w:bodyDiv w:val="1"/>
      <w:marLeft w:val="0"/>
      <w:marRight w:val="0"/>
      <w:marTop w:val="0"/>
      <w:marBottom w:val="0"/>
      <w:divBdr>
        <w:top w:val="none" w:sz="0" w:space="0" w:color="auto"/>
        <w:left w:val="none" w:sz="0" w:space="0" w:color="auto"/>
        <w:bottom w:val="none" w:sz="0" w:space="0" w:color="auto"/>
        <w:right w:val="none" w:sz="0" w:space="0" w:color="auto"/>
      </w:divBdr>
      <w:divsChild>
        <w:div w:id="2117820114">
          <w:marLeft w:val="734"/>
          <w:marRight w:val="0"/>
          <w:marTop w:val="0"/>
          <w:marBottom w:val="0"/>
          <w:divBdr>
            <w:top w:val="none" w:sz="0" w:space="0" w:color="auto"/>
            <w:left w:val="none" w:sz="0" w:space="0" w:color="auto"/>
            <w:bottom w:val="none" w:sz="0" w:space="0" w:color="auto"/>
            <w:right w:val="none" w:sz="0" w:space="0" w:color="auto"/>
          </w:divBdr>
        </w:div>
      </w:divsChild>
    </w:div>
    <w:div w:id="1504972832">
      <w:bodyDiv w:val="1"/>
      <w:marLeft w:val="0"/>
      <w:marRight w:val="0"/>
      <w:marTop w:val="0"/>
      <w:marBottom w:val="0"/>
      <w:divBdr>
        <w:top w:val="none" w:sz="0" w:space="0" w:color="auto"/>
        <w:left w:val="none" w:sz="0" w:space="0" w:color="auto"/>
        <w:bottom w:val="none" w:sz="0" w:space="0" w:color="auto"/>
        <w:right w:val="none" w:sz="0" w:space="0" w:color="auto"/>
      </w:divBdr>
    </w:div>
    <w:div w:id="2008315934">
      <w:bodyDiv w:val="1"/>
      <w:marLeft w:val="0"/>
      <w:marRight w:val="0"/>
      <w:marTop w:val="0"/>
      <w:marBottom w:val="0"/>
      <w:divBdr>
        <w:top w:val="none" w:sz="0" w:space="0" w:color="auto"/>
        <w:left w:val="none" w:sz="0" w:space="0" w:color="auto"/>
        <w:bottom w:val="none" w:sz="0" w:space="0" w:color="auto"/>
        <w:right w:val="none" w:sz="0" w:space="0" w:color="auto"/>
      </w:divBdr>
    </w:div>
    <w:div w:id="2073580563">
      <w:bodyDiv w:val="1"/>
      <w:marLeft w:val="0"/>
      <w:marRight w:val="0"/>
      <w:marTop w:val="0"/>
      <w:marBottom w:val="0"/>
      <w:divBdr>
        <w:top w:val="none" w:sz="0" w:space="0" w:color="auto"/>
        <w:left w:val="none" w:sz="0" w:space="0" w:color="auto"/>
        <w:bottom w:val="none" w:sz="0" w:space="0" w:color="auto"/>
        <w:right w:val="none" w:sz="0" w:space="0" w:color="auto"/>
      </w:divBdr>
    </w:div>
    <w:div w:id="2125269012">
      <w:bodyDiv w:val="1"/>
      <w:marLeft w:val="0"/>
      <w:marRight w:val="0"/>
      <w:marTop w:val="0"/>
      <w:marBottom w:val="0"/>
      <w:divBdr>
        <w:top w:val="none" w:sz="0" w:space="0" w:color="auto"/>
        <w:left w:val="none" w:sz="0" w:space="0" w:color="auto"/>
        <w:bottom w:val="none" w:sz="0" w:space="0" w:color="auto"/>
        <w:right w:val="none" w:sz="0" w:space="0" w:color="auto"/>
      </w:divBdr>
    </w:div>
    <w:div w:id="2145198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7718A9B-46F8-4EED-B447-A419770C9C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18</TotalTime>
  <Pages>1</Pages>
  <Words>46</Words>
  <Characters>257</Characters>
  <Application>Microsoft Office Word</Application>
  <DocSecurity>0</DocSecurity>
  <Lines>2</Lines>
  <Paragraphs>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e de Montreal</Company>
  <LinksUpToDate>false</LinksUpToDate>
  <CharactersWithSpaces>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ann</dc:creator>
  <cp:lastModifiedBy>yoann Blache</cp:lastModifiedBy>
  <cp:revision>214</cp:revision>
  <cp:lastPrinted>2015-07-20T19:18:00Z</cp:lastPrinted>
  <dcterms:created xsi:type="dcterms:W3CDTF">2014-11-24T22:58:00Z</dcterms:created>
  <dcterms:modified xsi:type="dcterms:W3CDTF">2017-12-05T15:02:00Z</dcterms:modified>
</cp:coreProperties>
</file>